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0BCB6" w14:textId="77777777" w:rsidR="00013D63" w:rsidRDefault="00013D63" w:rsidP="00013D63">
      <w:pPr>
        <w:pStyle w:val="Heading1"/>
        <w:rPr>
          <w:rFonts w:eastAsia="Times New Roman"/>
        </w:rPr>
      </w:pPr>
      <w:r>
        <w:rPr>
          <w:rFonts w:eastAsia="Times New Roman"/>
        </w:rPr>
        <w:t>Multimedia Appendix 2. Likert Scale Survey Questions</w:t>
      </w:r>
    </w:p>
    <w:p w14:paraId="3264601E" w14:textId="77777777" w:rsidR="00013D63" w:rsidRDefault="00013D63" w:rsidP="00013D63">
      <w:pPr>
        <w:rPr>
          <w:rFonts w:eastAsia="Times New Roman"/>
        </w:rPr>
      </w:pPr>
    </w:p>
    <w:p w14:paraId="4FC83C1C" w14:textId="77777777" w:rsidR="00013D63" w:rsidRDefault="00013D63" w:rsidP="00013D63">
      <w:pPr>
        <w:pStyle w:val="Heading3"/>
      </w:pPr>
      <w:r>
        <w:t>Survey Questions Related to Engagement Decision (Acquisition of Motivation)</w:t>
      </w:r>
    </w:p>
    <w:tbl>
      <w:tblPr>
        <w:tblStyle w:val="TableGrid"/>
        <w:tblW w:w="10459" w:type="dxa"/>
        <w:tblInd w:w="-5" w:type="dxa"/>
        <w:tblLook w:val="04A0" w:firstRow="1" w:lastRow="0" w:firstColumn="1" w:lastColumn="0" w:noHBand="0" w:noVBand="1"/>
      </w:tblPr>
      <w:tblGrid>
        <w:gridCol w:w="2280"/>
        <w:gridCol w:w="1144"/>
        <w:gridCol w:w="1152"/>
        <w:gridCol w:w="1145"/>
        <w:gridCol w:w="1152"/>
        <w:gridCol w:w="1318"/>
        <w:gridCol w:w="2268"/>
      </w:tblGrid>
      <w:tr w:rsidR="00013D63" w:rsidRPr="00292BE4" w14:paraId="52DC9CB5" w14:textId="77777777" w:rsidTr="00C42024">
        <w:trPr>
          <w:tblHeader/>
        </w:trPr>
        <w:tc>
          <w:tcPr>
            <w:tcW w:w="2338" w:type="dxa"/>
            <w:shd w:val="clear" w:color="auto" w:fill="000000" w:themeFill="text1"/>
          </w:tcPr>
          <w:p w14:paraId="4FB6D683" w14:textId="77777777" w:rsidR="00013D63" w:rsidRPr="00292BE4" w:rsidRDefault="00013D63" w:rsidP="00C42024">
            <w:pPr>
              <w:rPr>
                <w:b/>
                <w:bCs/>
                <w:sz w:val="22"/>
                <w:szCs w:val="22"/>
              </w:rPr>
            </w:pPr>
            <w:r w:rsidRPr="00292BE4">
              <w:rPr>
                <w:b/>
                <w:bCs/>
                <w:color w:val="FFFFFF" w:themeColor="background1"/>
                <w:sz w:val="22"/>
                <w:szCs w:val="22"/>
              </w:rPr>
              <w:t xml:space="preserve">Survey Question Stems and Responses – </w:t>
            </w:r>
            <w:r>
              <w:rPr>
                <w:b/>
                <w:bCs/>
                <w:color w:val="FFFFFF" w:themeColor="background1"/>
                <w:sz w:val="22"/>
                <w:szCs w:val="22"/>
              </w:rPr>
              <w:t xml:space="preserve">Engagement </w:t>
            </w:r>
            <w:r w:rsidRPr="00292BE4">
              <w:rPr>
                <w:b/>
                <w:bCs/>
                <w:color w:val="FFFFFF" w:themeColor="background1"/>
                <w:sz w:val="22"/>
                <w:szCs w:val="22"/>
              </w:rPr>
              <w:t>Decision</w:t>
            </w:r>
          </w:p>
        </w:tc>
        <w:tc>
          <w:tcPr>
            <w:tcW w:w="1156" w:type="dxa"/>
            <w:shd w:val="clear" w:color="auto" w:fill="000000" w:themeFill="text1"/>
          </w:tcPr>
          <w:p w14:paraId="34503F59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 xml:space="preserve">Strongly </w:t>
            </w:r>
          </w:p>
          <w:p w14:paraId="059B186C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>Agree</w:t>
            </w:r>
          </w:p>
        </w:tc>
        <w:tc>
          <w:tcPr>
            <w:tcW w:w="1156" w:type="dxa"/>
            <w:shd w:val="clear" w:color="auto" w:fill="000000" w:themeFill="text1"/>
          </w:tcPr>
          <w:p w14:paraId="2A04879B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>Somewhat Agree</w:t>
            </w:r>
          </w:p>
        </w:tc>
        <w:tc>
          <w:tcPr>
            <w:tcW w:w="1156" w:type="dxa"/>
            <w:shd w:val="clear" w:color="auto" w:fill="000000" w:themeFill="text1"/>
          </w:tcPr>
          <w:p w14:paraId="0AD30AC5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 xml:space="preserve">Neither Agree </w:t>
            </w:r>
            <w:proofErr w:type="gramStart"/>
            <w:r w:rsidRPr="00292BE4">
              <w:rPr>
                <w:color w:val="FFFFFF" w:themeColor="background1"/>
                <w:sz w:val="20"/>
                <w:szCs w:val="20"/>
              </w:rPr>
              <w:t>or</w:t>
            </w:r>
            <w:proofErr w:type="gramEnd"/>
            <w:r w:rsidRPr="00292BE4">
              <w:rPr>
                <w:color w:val="FFFFFF" w:themeColor="background1"/>
                <w:sz w:val="20"/>
                <w:szCs w:val="20"/>
              </w:rPr>
              <w:t xml:space="preserve"> Disagree</w:t>
            </w:r>
          </w:p>
        </w:tc>
        <w:tc>
          <w:tcPr>
            <w:tcW w:w="1156" w:type="dxa"/>
            <w:shd w:val="clear" w:color="auto" w:fill="000000" w:themeFill="text1"/>
          </w:tcPr>
          <w:p w14:paraId="5D50E9A7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>Somewhat Disagree</w:t>
            </w:r>
          </w:p>
        </w:tc>
        <w:tc>
          <w:tcPr>
            <w:tcW w:w="1156" w:type="dxa"/>
            <w:shd w:val="clear" w:color="auto" w:fill="000000" w:themeFill="text1"/>
          </w:tcPr>
          <w:p w14:paraId="04208D74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>Strongly Disagree</w:t>
            </w:r>
          </w:p>
          <w:p w14:paraId="6FDF5030" w14:textId="77777777" w:rsidR="00013D63" w:rsidRPr="00292BE4" w:rsidRDefault="00013D63" w:rsidP="00C4202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000000" w:themeFill="text1"/>
          </w:tcPr>
          <w:p w14:paraId="6514325A" w14:textId="77777777" w:rsidR="00013D63" w:rsidRPr="00292BE4" w:rsidRDefault="00013D63" w:rsidP="00C42024">
            <w:pPr>
              <w:rPr>
                <w:color w:val="FFFFFF" w:themeColor="background1"/>
                <w:sz w:val="20"/>
                <w:szCs w:val="2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 xml:space="preserve">Total </w:t>
            </w:r>
          </w:p>
        </w:tc>
      </w:tr>
      <w:tr w:rsidR="00013D63" w:rsidRPr="00292BE4" w14:paraId="69FCBC02" w14:textId="77777777" w:rsidTr="00C42024">
        <w:tc>
          <w:tcPr>
            <w:tcW w:w="2338" w:type="dxa"/>
            <w:shd w:val="clear" w:color="auto" w:fill="auto"/>
          </w:tcPr>
          <w:p w14:paraId="7474A8D0" w14:textId="77777777" w:rsidR="00013D63" w:rsidRPr="00B671A7" w:rsidRDefault="00013D63" w:rsidP="00C42024">
            <w:r w:rsidRPr="00B671A7">
              <w:t xml:space="preserve">My initial reaction to </w:t>
            </w:r>
            <w:proofErr w:type="spellStart"/>
            <w:r w:rsidRPr="00B671A7">
              <w:t>flu@home</w:t>
            </w:r>
            <w:proofErr w:type="spellEnd"/>
            <w:r w:rsidRPr="00B671A7">
              <w:t xml:space="preserve"> was that I would be very likely to use </w:t>
            </w:r>
            <w:proofErr w:type="spellStart"/>
            <w:r w:rsidRPr="00B671A7">
              <w:t>flu@home</w:t>
            </w:r>
            <w:proofErr w:type="spellEnd"/>
            <w:r w:rsidRPr="00B671A7">
              <w:t xml:space="preserve"> test kit during flu season if I did experience symptoms.</w:t>
            </w:r>
          </w:p>
        </w:tc>
        <w:tc>
          <w:tcPr>
            <w:tcW w:w="1156" w:type="dxa"/>
          </w:tcPr>
          <w:p w14:paraId="3A7D2455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13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75.5%)</w:t>
            </w:r>
          </w:p>
        </w:tc>
        <w:tc>
          <w:tcPr>
            <w:tcW w:w="1156" w:type="dxa"/>
          </w:tcPr>
          <w:p w14:paraId="6DE79297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59</w:t>
            </w:r>
          </w:p>
          <w:p w14:paraId="67EF9028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0.</w:t>
            </w:r>
            <w:r>
              <w:rPr>
                <w:rFonts w:eastAsia="Times New Roman" w:cs="Calibri"/>
                <w:i/>
                <w:iCs/>
                <w:color w:val="000000"/>
              </w:rPr>
              <w:t>1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6C7A3E8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 </w:t>
            </w:r>
          </w:p>
          <w:p w14:paraId="28BE6FE8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</w:t>
            </w:r>
            <w:r>
              <w:rPr>
                <w:rFonts w:eastAsia="Times New Roman" w:cs="Calibri"/>
                <w:i/>
                <w:iCs/>
                <w:color w:val="000000"/>
              </w:rPr>
              <w:t>8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2CD7D24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 </w:t>
            </w:r>
          </w:p>
          <w:p w14:paraId="6EA9B937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0.7%)</w:t>
            </w:r>
          </w:p>
        </w:tc>
        <w:tc>
          <w:tcPr>
            <w:tcW w:w="1156" w:type="dxa"/>
            <w:shd w:val="clear" w:color="auto" w:fill="auto"/>
          </w:tcPr>
          <w:p w14:paraId="0033564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3 </w:t>
            </w:r>
          </w:p>
          <w:p w14:paraId="4C8115BE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</w:t>
            </w:r>
            <w:r>
              <w:rPr>
                <w:rFonts w:eastAsia="Times New Roman" w:cs="Calibri"/>
                <w:i/>
                <w:iCs/>
                <w:color w:val="000000"/>
              </w:rPr>
              <w:t>1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2341" w:type="dxa"/>
          </w:tcPr>
          <w:p w14:paraId="0F2BE5D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82</w:t>
            </w:r>
          </w:p>
          <w:p w14:paraId="221DBD8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B671A7">
              <w:rPr>
                <w:i/>
                <w:iCs/>
              </w:rPr>
              <w:t>(100.0%)</w:t>
            </w:r>
          </w:p>
        </w:tc>
      </w:tr>
      <w:tr w:rsidR="00013D63" w:rsidRPr="00B671A7" w14:paraId="62D291C6" w14:textId="77777777" w:rsidTr="00C42024">
        <w:tc>
          <w:tcPr>
            <w:tcW w:w="2338" w:type="dxa"/>
            <w:shd w:val="clear" w:color="auto" w:fill="auto"/>
          </w:tcPr>
          <w:p w14:paraId="1FC57C02" w14:textId="77777777" w:rsidR="00013D63" w:rsidRPr="00B671A7" w:rsidRDefault="00013D63" w:rsidP="00C42024">
            <w:r w:rsidRPr="00B671A7">
              <w:rPr>
                <w:rFonts w:eastAsia="Times New Roman" w:cs="Times New Roman"/>
              </w:rPr>
              <w:t xml:space="preserve">My initial reaction to </w:t>
            </w:r>
            <w:proofErr w:type="spellStart"/>
            <w:r w:rsidRPr="00B671A7">
              <w:rPr>
                <w:rFonts w:eastAsia="Times New Roman" w:cs="Times New Roman"/>
              </w:rPr>
              <w:t>flu@home</w:t>
            </w:r>
            <w:proofErr w:type="spellEnd"/>
            <w:r w:rsidRPr="00B671A7">
              <w:rPr>
                <w:rFonts w:eastAsia="Times New Roman" w:cs="Times New Roman"/>
              </w:rPr>
              <w:t xml:space="preserve"> was that I would be very likely to use </w:t>
            </w:r>
            <w:proofErr w:type="spellStart"/>
            <w:r w:rsidRPr="00B671A7">
              <w:rPr>
                <w:rFonts w:eastAsia="Times New Roman" w:cs="Times New Roman"/>
              </w:rPr>
              <w:t>flu@home</w:t>
            </w:r>
            <w:proofErr w:type="spellEnd"/>
            <w:r w:rsidRPr="00B671A7">
              <w:rPr>
                <w:rFonts w:eastAsia="Times New Roman" w:cs="Times New Roman"/>
              </w:rPr>
              <w:t xml:space="preserve"> test kit during flu season if I did not have symptoms</w:t>
            </w:r>
          </w:p>
        </w:tc>
        <w:tc>
          <w:tcPr>
            <w:tcW w:w="1156" w:type="dxa"/>
          </w:tcPr>
          <w:p w14:paraId="7633260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92 ***</w:t>
            </w:r>
          </w:p>
          <w:p w14:paraId="2347ABF2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32.6%)</w:t>
            </w:r>
          </w:p>
        </w:tc>
        <w:tc>
          <w:tcPr>
            <w:tcW w:w="1156" w:type="dxa"/>
          </w:tcPr>
          <w:p w14:paraId="0F9C3A0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5 </w:t>
            </w:r>
          </w:p>
          <w:p w14:paraId="776C0E70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9.5%)</w:t>
            </w:r>
          </w:p>
        </w:tc>
        <w:tc>
          <w:tcPr>
            <w:tcW w:w="1156" w:type="dxa"/>
          </w:tcPr>
          <w:p w14:paraId="0772D95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43 </w:t>
            </w:r>
          </w:p>
          <w:p w14:paraId="5C08EC25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5.</w:t>
            </w:r>
            <w:r>
              <w:rPr>
                <w:rFonts w:eastAsia="Times New Roman" w:cs="Calibri"/>
                <w:i/>
                <w:iCs/>
                <w:color w:val="000000"/>
              </w:rPr>
              <w:t>3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5D5825D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2 </w:t>
            </w:r>
          </w:p>
          <w:p w14:paraId="19B0F0F1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8.4%)</w:t>
            </w:r>
          </w:p>
        </w:tc>
        <w:tc>
          <w:tcPr>
            <w:tcW w:w="1156" w:type="dxa"/>
            <w:shd w:val="clear" w:color="auto" w:fill="auto"/>
          </w:tcPr>
          <w:p w14:paraId="341811B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40 </w:t>
            </w:r>
          </w:p>
          <w:p w14:paraId="1A6D3E61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4.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2341" w:type="dxa"/>
          </w:tcPr>
          <w:p w14:paraId="6BFEC3F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82</w:t>
            </w:r>
          </w:p>
          <w:p w14:paraId="27B195F5" w14:textId="77777777" w:rsidR="00013D63" w:rsidRPr="00B671A7" w:rsidRDefault="00013D63" w:rsidP="00C42024">
            <w:pPr>
              <w:rPr>
                <w:b/>
                <w:bCs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39385BB3" w14:textId="77777777" w:rsidTr="00C42024">
        <w:tc>
          <w:tcPr>
            <w:tcW w:w="2338" w:type="dxa"/>
            <w:shd w:val="clear" w:color="auto" w:fill="auto"/>
          </w:tcPr>
          <w:p w14:paraId="432F347E" w14:textId="77777777" w:rsidR="00013D63" w:rsidRPr="00B671A7" w:rsidRDefault="00013D63" w:rsidP="00C42024">
            <w:pPr>
              <w:rPr>
                <w:rFonts w:eastAsia="Times New Roman" w:cs="Times New Roman"/>
              </w:rPr>
            </w:pPr>
            <w:r w:rsidRPr="00B671A7">
              <w:t xml:space="preserve">In general, I would use </w:t>
            </w:r>
            <w:proofErr w:type="spellStart"/>
            <w:r w:rsidRPr="00B671A7">
              <w:t>flu@home</w:t>
            </w:r>
            <w:proofErr w:type="spellEnd"/>
            <w:r w:rsidRPr="00B671A7">
              <w:t xml:space="preserve"> in the future, if available, to test for common, seasonal flu, even if there is no flu pandemic.</w:t>
            </w:r>
          </w:p>
        </w:tc>
        <w:tc>
          <w:tcPr>
            <w:tcW w:w="1156" w:type="dxa"/>
          </w:tcPr>
          <w:p w14:paraId="04FD9E45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95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69.6%)</w:t>
            </w:r>
          </w:p>
        </w:tc>
        <w:tc>
          <w:tcPr>
            <w:tcW w:w="1156" w:type="dxa"/>
          </w:tcPr>
          <w:p w14:paraId="10AD5E0A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70 </w:t>
            </w:r>
          </w:p>
          <w:p w14:paraId="65FD561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5.0%)</w:t>
            </w:r>
          </w:p>
        </w:tc>
        <w:tc>
          <w:tcPr>
            <w:tcW w:w="1156" w:type="dxa"/>
          </w:tcPr>
          <w:p w14:paraId="42DD5E0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8 </w:t>
            </w:r>
          </w:p>
          <w:p w14:paraId="416CA43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.</w:t>
            </w:r>
            <w:r>
              <w:rPr>
                <w:rFonts w:eastAsia="Times New Roman" w:cs="Calibri"/>
                <w:i/>
                <w:iCs/>
                <w:color w:val="000000"/>
              </w:rPr>
              <w:t>9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7FE5510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 </w:t>
            </w:r>
          </w:p>
          <w:p w14:paraId="1B62ABC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</w:t>
            </w:r>
            <w:r>
              <w:rPr>
                <w:rFonts w:eastAsia="Times New Roman" w:cs="Calibri"/>
                <w:i/>
                <w:iCs/>
                <w:color w:val="000000"/>
              </w:rPr>
              <w:t>8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14:paraId="33658FB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 </w:t>
            </w:r>
          </w:p>
          <w:p w14:paraId="5A4855A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0.7%)</w:t>
            </w:r>
          </w:p>
        </w:tc>
        <w:tc>
          <w:tcPr>
            <w:tcW w:w="2341" w:type="dxa"/>
          </w:tcPr>
          <w:p w14:paraId="240B85A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80</w:t>
            </w:r>
          </w:p>
          <w:p w14:paraId="6913D75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03E73646" w14:textId="77777777" w:rsidTr="00C42024">
        <w:tc>
          <w:tcPr>
            <w:tcW w:w="2338" w:type="dxa"/>
            <w:shd w:val="clear" w:color="auto" w:fill="auto"/>
          </w:tcPr>
          <w:p w14:paraId="4222C5FB" w14:textId="77777777" w:rsidR="00013D63" w:rsidRPr="00B671A7" w:rsidRDefault="00013D63" w:rsidP="00C42024">
            <w:pPr>
              <w:rPr>
                <w:rFonts w:eastAsia="Times New Roman" w:cs="Times New Roman"/>
              </w:rPr>
            </w:pPr>
            <w:r w:rsidRPr="00B671A7">
              <w:t>If available, I would use a COVID-19 home-test, if I experience symptoms common to COVID.</w:t>
            </w:r>
          </w:p>
        </w:tc>
        <w:tc>
          <w:tcPr>
            <w:tcW w:w="1156" w:type="dxa"/>
          </w:tcPr>
          <w:p w14:paraId="4B1213D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27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87.3%)</w:t>
            </w:r>
          </w:p>
        </w:tc>
        <w:tc>
          <w:tcPr>
            <w:tcW w:w="1156" w:type="dxa"/>
          </w:tcPr>
          <w:p w14:paraId="0F90CB6C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2 </w:t>
            </w:r>
          </w:p>
          <w:p w14:paraId="40D8A24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8.</w:t>
            </w:r>
            <w:r>
              <w:rPr>
                <w:rFonts w:eastAsia="Times New Roman" w:cs="Calibri"/>
                <w:i/>
                <w:iCs/>
                <w:color w:val="000000"/>
              </w:rPr>
              <w:t>5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51D793C1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 </w:t>
            </w:r>
          </w:p>
          <w:p w14:paraId="564C31E6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9%)</w:t>
            </w:r>
          </w:p>
        </w:tc>
        <w:tc>
          <w:tcPr>
            <w:tcW w:w="1156" w:type="dxa"/>
          </w:tcPr>
          <w:p w14:paraId="442315C7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56" w:type="dxa"/>
            <w:shd w:val="clear" w:color="auto" w:fill="auto"/>
          </w:tcPr>
          <w:p w14:paraId="1107493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6 </w:t>
            </w:r>
          </w:p>
          <w:p w14:paraId="5F9169B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.3%)</w:t>
            </w:r>
          </w:p>
        </w:tc>
        <w:tc>
          <w:tcPr>
            <w:tcW w:w="2341" w:type="dxa"/>
          </w:tcPr>
          <w:p w14:paraId="6892B441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60</w:t>
            </w:r>
          </w:p>
          <w:p w14:paraId="5F1A02B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237FDBF8" w14:textId="77777777" w:rsidTr="00C42024">
        <w:tc>
          <w:tcPr>
            <w:tcW w:w="2338" w:type="dxa"/>
            <w:shd w:val="clear" w:color="auto" w:fill="auto"/>
          </w:tcPr>
          <w:p w14:paraId="5819BE58" w14:textId="77777777" w:rsidR="00013D63" w:rsidRPr="00B671A7" w:rsidRDefault="00013D63" w:rsidP="00C42024">
            <w:r w:rsidRPr="00B671A7">
              <w:t>If available, I would use a COVID-19 home-test, even if I did not experience symptoms common to COVID.</w:t>
            </w:r>
          </w:p>
        </w:tc>
        <w:tc>
          <w:tcPr>
            <w:tcW w:w="1156" w:type="dxa"/>
          </w:tcPr>
          <w:p w14:paraId="6EA8288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41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54.2%)</w:t>
            </w:r>
          </w:p>
        </w:tc>
        <w:tc>
          <w:tcPr>
            <w:tcW w:w="1156" w:type="dxa"/>
          </w:tcPr>
          <w:p w14:paraId="4427DF3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5 </w:t>
            </w:r>
          </w:p>
          <w:p w14:paraId="48AA495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1.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47CBA58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31 </w:t>
            </w:r>
          </w:p>
          <w:p w14:paraId="6A9B1F76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2.9%)</w:t>
            </w:r>
          </w:p>
        </w:tc>
        <w:tc>
          <w:tcPr>
            <w:tcW w:w="1156" w:type="dxa"/>
          </w:tcPr>
          <w:p w14:paraId="5C12DAC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6 </w:t>
            </w:r>
          </w:p>
          <w:p w14:paraId="5A5F766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6.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14:paraId="1B4F4303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7 </w:t>
            </w:r>
          </w:p>
          <w:p w14:paraId="4ACA96E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6.5%)</w:t>
            </w:r>
          </w:p>
        </w:tc>
        <w:tc>
          <w:tcPr>
            <w:tcW w:w="2341" w:type="dxa"/>
          </w:tcPr>
          <w:p w14:paraId="590B89A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60</w:t>
            </w:r>
          </w:p>
          <w:p w14:paraId="2AABFFC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3749EA05" w14:textId="77777777" w:rsidTr="00C42024">
        <w:tc>
          <w:tcPr>
            <w:tcW w:w="2338" w:type="dxa"/>
            <w:shd w:val="clear" w:color="auto" w:fill="auto"/>
          </w:tcPr>
          <w:p w14:paraId="7B2683CB" w14:textId="77777777" w:rsidR="00013D63" w:rsidRPr="00B671A7" w:rsidRDefault="00013D63" w:rsidP="00C42024">
            <w:r w:rsidRPr="00B671A7">
              <w:t xml:space="preserve">In general, I would use </w:t>
            </w:r>
            <w:proofErr w:type="spellStart"/>
            <w:r w:rsidRPr="00B671A7">
              <w:t>flu@home</w:t>
            </w:r>
            <w:proofErr w:type="spellEnd"/>
            <w:r w:rsidRPr="00B671A7">
              <w:t xml:space="preserve"> in the future, if available, to test for common, </w:t>
            </w:r>
            <w:r w:rsidRPr="00B671A7">
              <w:lastRenderedPageBreak/>
              <w:t>seasonal flu, even if there is no flu pandemic.</w:t>
            </w:r>
          </w:p>
        </w:tc>
        <w:tc>
          <w:tcPr>
            <w:tcW w:w="1156" w:type="dxa"/>
          </w:tcPr>
          <w:p w14:paraId="0F9B06A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lastRenderedPageBreak/>
              <w:t xml:space="preserve">195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69.6%)</w:t>
            </w:r>
          </w:p>
        </w:tc>
        <w:tc>
          <w:tcPr>
            <w:tcW w:w="1156" w:type="dxa"/>
          </w:tcPr>
          <w:p w14:paraId="4959CF9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70 </w:t>
            </w:r>
          </w:p>
          <w:p w14:paraId="157E895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5.0%)</w:t>
            </w:r>
          </w:p>
        </w:tc>
        <w:tc>
          <w:tcPr>
            <w:tcW w:w="1156" w:type="dxa"/>
          </w:tcPr>
          <w:p w14:paraId="32667C4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8 </w:t>
            </w:r>
          </w:p>
          <w:p w14:paraId="20BAB52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.</w:t>
            </w:r>
            <w:r>
              <w:rPr>
                <w:rFonts w:eastAsia="Times New Roman" w:cs="Calibri"/>
                <w:i/>
                <w:iCs/>
                <w:color w:val="000000"/>
              </w:rPr>
              <w:t>9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35C4F263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 </w:t>
            </w:r>
          </w:p>
          <w:p w14:paraId="5F93898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</w:t>
            </w:r>
            <w:r>
              <w:rPr>
                <w:rFonts w:eastAsia="Times New Roman" w:cs="Calibri"/>
                <w:i/>
                <w:iCs/>
                <w:color w:val="000000"/>
              </w:rPr>
              <w:t>8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14:paraId="3A10819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 </w:t>
            </w:r>
          </w:p>
          <w:p w14:paraId="2647A35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0.7%)</w:t>
            </w:r>
          </w:p>
        </w:tc>
        <w:tc>
          <w:tcPr>
            <w:tcW w:w="2341" w:type="dxa"/>
          </w:tcPr>
          <w:p w14:paraId="255230A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80</w:t>
            </w:r>
          </w:p>
          <w:p w14:paraId="5D2032C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1177E5EA" w14:textId="77777777" w:rsidTr="00C42024">
        <w:tc>
          <w:tcPr>
            <w:tcW w:w="2338" w:type="dxa"/>
            <w:shd w:val="clear" w:color="auto" w:fill="auto"/>
          </w:tcPr>
          <w:p w14:paraId="29A38BD9" w14:textId="77777777" w:rsidR="00013D63" w:rsidRPr="00B671A7" w:rsidRDefault="00013D63" w:rsidP="00C42024">
            <w:r w:rsidRPr="00B671A7">
              <w:t>If available, I would use a COVID-19 home-test, if I experience symptoms common to COVID.</w:t>
            </w:r>
          </w:p>
        </w:tc>
        <w:tc>
          <w:tcPr>
            <w:tcW w:w="1156" w:type="dxa"/>
          </w:tcPr>
          <w:p w14:paraId="0238C8F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27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87.3%)</w:t>
            </w:r>
          </w:p>
        </w:tc>
        <w:tc>
          <w:tcPr>
            <w:tcW w:w="1156" w:type="dxa"/>
          </w:tcPr>
          <w:p w14:paraId="578384D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22 </w:t>
            </w:r>
          </w:p>
          <w:p w14:paraId="6B8C6B1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8.</w:t>
            </w:r>
            <w:r>
              <w:rPr>
                <w:rFonts w:eastAsia="Times New Roman" w:cs="Calibri"/>
                <w:i/>
                <w:iCs/>
                <w:color w:val="000000"/>
              </w:rPr>
              <w:t>5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04F58F01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 </w:t>
            </w:r>
          </w:p>
          <w:p w14:paraId="5B7BC2A6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.9%)</w:t>
            </w:r>
          </w:p>
        </w:tc>
        <w:tc>
          <w:tcPr>
            <w:tcW w:w="1156" w:type="dxa"/>
          </w:tcPr>
          <w:p w14:paraId="35E7375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56" w:type="dxa"/>
            <w:shd w:val="clear" w:color="auto" w:fill="auto"/>
          </w:tcPr>
          <w:p w14:paraId="0243DB8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6 </w:t>
            </w:r>
          </w:p>
          <w:p w14:paraId="004A983A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.3%)</w:t>
            </w:r>
          </w:p>
        </w:tc>
        <w:tc>
          <w:tcPr>
            <w:tcW w:w="2341" w:type="dxa"/>
          </w:tcPr>
          <w:p w14:paraId="48BEA10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60</w:t>
            </w:r>
          </w:p>
          <w:p w14:paraId="543507C5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4AE41E1A" w14:textId="77777777" w:rsidTr="00C42024">
        <w:tc>
          <w:tcPr>
            <w:tcW w:w="2338" w:type="dxa"/>
            <w:shd w:val="clear" w:color="auto" w:fill="auto"/>
          </w:tcPr>
          <w:p w14:paraId="3FBBF137" w14:textId="77777777" w:rsidR="00013D63" w:rsidRPr="00B671A7" w:rsidRDefault="00013D63" w:rsidP="00C42024">
            <w:r w:rsidRPr="00B671A7">
              <w:t>If available, I would use a COVID-19 home-test, even if I did not experience symptoms common to COVID.</w:t>
            </w:r>
          </w:p>
        </w:tc>
        <w:tc>
          <w:tcPr>
            <w:tcW w:w="1156" w:type="dxa"/>
          </w:tcPr>
          <w:p w14:paraId="28218F1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41 *** 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(54.</w:t>
            </w:r>
            <w:r>
              <w:rPr>
                <w:rFonts w:eastAsia="Times New Roman" w:cs="Calibri"/>
                <w:i/>
                <w:iCs/>
                <w:color w:val="000000"/>
              </w:rPr>
              <w:t>3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2A7B4378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55 </w:t>
            </w:r>
          </w:p>
          <w:p w14:paraId="55D80B77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1.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</w:tcPr>
          <w:p w14:paraId="5C3CA8E6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31 </w:t>
            </w:r>
          </w:p>
          <w:p w14:paraId="1E286323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22.9%)</w:t>
            </w:r>
          </w:p>
        </w:tc>
        <w:tc>
          <w:tcPr>
            <w:tcW w:w="1156" w:type="dxa"/>
          </w:tcPr>
          <w:p w14:paraId="0E6FF88E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6 </w:t>
            </w:r>
          </w:p>
          <w:p w14:paraId="789F13F5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6.</w:t>
            </w:r>
            <w:r>
              <w:rPr>
                <w:rFonts w:eastAsia="Times New Roman" w:cs="Calibri"/>
                <w:i/>
                <w:iCs/>
                <w:color w:val="000000"/>
              </w:rPr>
              <w:t>2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  <w:tc>
          <w:tcPr>
            <w:tcW w:w="1156" w:type="dxa"/>
            <w:shd w:val="clear" w:color="auto" w:fill="auto"/>
          </w:tcPr>
          <w:p w14:paraId="09CD9CF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 xml:space="preserve">17 </w:t>
            </w:r>
          </w:p>
          <w:p w14:paraId="300A4B47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6.5%)</w:t>
            </w:r>
          </w:p>
        </w:tc>
        <w:tc>
          <w:tcPr>
            <w:tcW w:w="2341" w:type="dxa"/>
          </w:tcPr>
          <w:p w14:paraId="15F69D17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color w:val="000000"/>
              </w:rPr>
              <w:t>260</w:t>
            </w:r>
          </w:p>
          <w:p w14:paraId="30F53AF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rFonts w:eastAsia="Times New Roman" w:cs="Calibri"/>
                <w:i/>
                <w:iCs/>
                <w:color w:val="000000"/>
              </w:rPr>
              <w:t>(100</w:t>
            </w:r>
            <w:r>
              <w:rPr>
                <w:rFonts w:eastAsia="Times New Roman" w:cs="Calibri"/>
                <w:i/>
                <w:iCs/>
                <w:color w:val="000000"/>
              </w:rPr>
              <w:t>.0</w:t>
            </w:r>
            <w:r w:rsidRPr="00292BE4">
              <w:rPr>
                <w:rFonts w:eastAsia="Times New Roman" w:cs="Calibri"/>
                <w:i/>
                <w:iCs/>
                <w:color w:val="000000"/>
              </w:rPr>
              <w:t>%)</w:t>
            </w:r>
          </w:p>
        </w:tc>
      </w:tr>
      <w:tr w:rsidR="00013D63" w:rsidRPr="00B671A7" w14:paraId="58E97996" w14:textId="77777777" w:rsidTr="00C42024">
        <w:tc>
          <w:tcPr>
            <w:tcW w:w="2338" w:type="dxa"/>
            <w:shd w:val="clear" w:color="auto" w:fill="auto"/>
          </w:tcPr>
          <w:p w14:paraId="2C639567" w14:textId="77777777" w:rsidR="00013D63" w:rsidRPr="00B671A7" w:rsidRDefault="00013D63" w:rsidP="00C42024"/>
        </w:tc>
        <w:tc>
          <w:tcPr>
            <w:tcW w:w="1156" w:type="dxa"/>
          </w:tcPr>
          <w:p w14:paraId="03674E9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5C583B">
              <w:rPr>
                <w:color w:val="FFFFFF" w:themeColor="background1"/>
                <w:sz w:val="20"/>
                <w:szCs w:val="20"/>
              </w:rPr>
              <w:t xml:space="preserve">Much less </w:t>
            </w:r>
            <w:r>
              <w:rPr>
                <w:color w:val="FFFFFF" w:themeColor="background1"/>
                <w:sz w:val="20"/>
                <w:szCs w:val="20"/>
              </w:rPr>
              <w:t>likely</w:t>
            </w:r>
          </w:p>
        </w:tc>
        <w:tc>
          <w:tcPr>
            <w:tcW w:w="1156" w:type="dxa"/>
          </w:tcPr>
          <w:p w14:paraId="2D3F875F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5C583B">
              <w:rPr>
                <w:color w:val="FFFFFF" w:themeColor="background1"/>
                <w:sz w:val="20"/>
                <w:szCs w:val="20"/>
              </w:rPr>
              <w:t xml:space="preserve">Somewhat less </w:t>
            </w:r>
            <w:r>
              <w:rPr>
                <w:color w:val="FFFFFF" w:themeColor="background1"/>
                <w:sz w:val="20"/>
                <w:szCs w:val="20"/>
              </w:rPr>
              <w:t>likely</w:t>
            </w:r>
          </w:p>
        </w:tc>
        <w:tc>
          <w:tcPr>
            <w:tcW w:w="1156" w:type="dxa"/>
          </w:tcPr>
          <w:p w14:paraId="79391309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5C583B">
              <w:rPr>
                <w:color w:val="FFFFFF" w:themeColor="background1"/>
                <w:sz w:val="20"/>
                <w:szCs w:val="20"/>
              </w:rPr>
              <w:t>Neutral</w:t>
            </w:r>
          </w:p>
        </w:tc>
        <w:tc>
          <w:tcPr>
            <w:tcW w:w="1156" w:type="dxa"/>
          </w:tcPr>
          <w:p w14:paraId="1D9C441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>
              <w:rPr>
                <w:color w:val="FFFFFF" w:themeColor="background1"/>
                <w:sz w:val="20"/>
                <w:szCs w:val="20"/>
              </w:rPr>
              <w:t>Somewhat more likely</w:t>
            </w:r>
          </w:p>
        </w:tc>
        <w:tc>
          <w:tcPr>
            <w:tcW w:w="1156" w:type="dxa"/>
            <w:shd w:val="clear" w:color="auto" w:fill="auto"/>
          </w:tcPr>
          <w:p w14:paraId="0EEC2D80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>
              <w:rPr>
                <w:color w:val="FFFFFF" w:themeColor="background1"/>
                <w:sz w:val="20"/>
                <w:szCs w:val="20"/>
              </w:rPr>
              <w:t>Much more likely</w:t>
            </w:r>
          </w:p>
        </w:tc>
        <w:tc>
          <w:tcPr>
            <w:tcW w:w="2341" w:type="dxa"/>
          </w:tcPr>
          <w:p w14:paraId="159A3B81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292BE4">
              <w:rPr>
                <w:color w:val="FFFFFF" w:themeColor="background1"/>
                <w:sz w:val="20"/>
                <w:szCs w:val="20"/>
              </w:rPr>
              <w:t xml:space="preserve">Total </w:t>
            </w:r>
          </w:p>
        </w:tc>
      </w:tr>
      <w:tr w:rsidR="00013D63" w:rsidRPr="00B671A7" w14:paraId="4C1C1501" w14:textId="77777777" w:rsidTr="00C42024">
        <w:tc>
          <w:tcPr>
            <w:tcW w:w="2338" w:type="dxa"/>
            <w:shd w:val="clear" w:color="auto" w:fill="auto"/>
          </w:tcPr>
          <w:p w14:paraId="0FEA5267" w14:textId="77777777" w:rsidR="00013D63" w:rsidRPr="00B671A7" w:rsidRDefault="00013D63" w:rsidP="00C42024">
            <w:r w:rsidRPr="005C583B">
              <w:t>Which of the following best describes how COVID-19 influences your general thoughts about common, seasonal flu?</w:t>
            </w:r>
            <w:r>
              <w:t xml:space="preserve"> </w:t>
            </w:r>
          </w:p>
        </w:tc>
        <w:tc>
          <w:tcPr>
            <w:tcW w:w="1156" w:type="dxa"/>
          </w:tcPr>
          <w:p w14:paraId="2B67E3E7" w14:textId="77777777" w:rsidR="00013D63" w:rsidRPr="00C470A7" w:rsidRDefault="00013D63" w:rsidP="00C42024">
            <w:r w:rsidRPr="00C470A7">
              <w:t>24</w:t>
            </w:r>
          </w:p>
          <w:p w14:paraId="4B9EEE62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C470A7">
              <w:rPr>
                <w:i/>
                <w:iCs/>
              </w:rPr>
              <w:t>(9.</w:t>
            </w:r>
            <w:r>
              <w:rPr>
                <w:i/>
                <w:iCs/>
              </w:rPr>
              <w:t>1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156" w:type="dxa"/>
          </w:tcPr>
          <w:p w14:paraId="2B2BFACC" w14:textId="77777777" w:rsidR="00013D63" w:rsidRPr="00C470A7" w:rsidRDefault="00013D63" w:rsidP="00C42024">
            <w:r w:rsidRPr="00C470A7">
              <w:t>21</w:t>
            </w:r>
          </w:p>
          <w:p w14:paraId="51412BB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C470A7">
              <w:rPr>
                <w:i/>
                <w:iCs/>
              </w:rPr>
              <w:t>(11.</w:t>
            </w:r>
            <w:r>
              <w:rPr>
                <w:i/>
                <w:iCs/>
              </w:rPr>
              <w:t>8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156" w:type="dxa"/>
          </w:tcPr>
          <w:p w14:paraId="4C37E460" w14:textId="77777777" w:rsidR="00013D63" w:rsidRPr="00C470A7" w:rsidRDefault="00013D63" w:rsidP="00C42024">
            <w:r w:rsidRPr="00C470A7">
              <w:t>116</w:t>
            </w:r>
            <w:r>
              <w:t xml:space="preserve"> ***</w:t>
            </w:r>
          </w:p>
          <w:p w14:paraId="1741143D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C470A7">
              <w:rPr>
                <w:i/>
                <w:iCs/>
              </w:rPr>
              <w:t>(44.1%)</w:t>
            </w:r>
          </w:p>
        </w:tc>
        <w:tc>
          <w:tcPr>
            <w:tcW w:w="1156" w:type="dxa"/>
          </w:tcPr>
          <w:p w14:paraId="36B22813" w14:textId="77777777" w:rsidR="00013D63" w:rsidRPr="00C470A7" w:rsidRDefault="00013D63" w:rsidP="00C42024">
            <w:r w:rsidRPr="00C470A7">
              <w:t>40</w:t>
            </w:r>
          </w:p>
          <w:p w14:paraId="6BB8386B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C470A7">
              <w:rPr>
                <w:i/>
                <w:iCs/>
              </w:rPr>
              <w:t>(15.2%)</w:t>
            </w:r>
          </w:p>
        </w:tc>
        <w:tc>
          <w:tcPr>
            <w:tcW w:w="1156" w:type="dxa"/>
            <w:shd w:val="clear" w:color="auto" w:fill="auto"/>
          </w:tcPr>
          <w:p w14:paraId="155940B5" w14:textId="77777777" w:rsidR="00013D63" w:rsidRPr="00C470A7" w:rsidRDefault="00013D63" w:rsidP="00C42024">
            <w:r w:rsidRPr="00C470A7">
              <w:t>52</w:t>
            </w:r>
          </w:p>
          <w:p w14:paraId="1C141F85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C470A7">
              <w:rPr>
                <w:i/>
                <w:iCs/>
              </w:rPr>
              <w:t>(19.</w:t>
            </w:r>
            <w:r>
              <w:rPr>
                <w:i/>
                <w:iCs/>
              </w:rPr>
              <w:t>8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2341" w:type="dxa"/>
          </w:tcPr>
          <w:p w14:paraId="4B09FAE5" w14:textId="77777777" w:rsidR="00013D63" w:rsidRPr="00896C6D" w:rsidRDefault="00013D63" w:rsidP="00C42024">
            <w:r w:rsidRPr="00896C6D">
              <w:t>263</w:t>
            </w:r>
          </w:p>
          <w:p w14:paraId="58EB0B44" w14:textId="77777777" w:rsidR="00013D63" w:rsidRPr="00292BE4" w:rsidRDefault="00013D63" w:rsidP="00C42024">
            <w:pPr>
              <w:rPr>
                <w:rFonts w:eastAsia="Times New Roman" w:cs="Calibri"/>
                <w:color w:val="000000"/>
              </w:rPr>
            </w:pPr>
            <w:r w:rsidRPr="00896C6D">
              <w:rPr>
                <w:i/>
                <w:iCs/>
              </w:rPr>
              <w:t>(100</w:t>
            </w:r>
            <w:r>
              <w:rPr>
                <w:i/>
                <w:iCs/>
              </w:rPr>
              <w:t>.0</w:t>
            </w:r>
            <w:r w:rsidRPr="00896C6D">
              <w:rPr>
                <w:i/>
                <w:iCs/>
              </w:rPr>
              <w:t>%)</w:t>
            </w:r>
          </w:p>
        </w:tc>
      </w:tr>
      <w:tr w:rsidR="00013D63" w:rsidRPr="00B671A7" w14:paraId="245F7AF1" w14:textId="77777777" w:rsidTr="00C42024">
        <w:tc>
          <w:tcPr>
            <w:tcW w:w="2338" w:type="dxa"/>
            <w:shd w:val="clear" w:color="auto" w:fill="auto"/>
          </w:tcPr>
          <w:p w14:paraId="6C5EB761" w14:textId="77777777" w:rsidR="00013D63" w:rsidRPr="005C583B" w:rsidRDefault="00013D63" w:rsidP="00C42024">
            <w:r w:rsidRPr="0011215B">
              <w:t xml:space="preserve">Which of the following best describes how COVID-19 influences your thoughts about using </w:t>
            </w:r>
            <w:proofErr w:type="spellStart"/>
            <w:r w:rsidRPr="0011215B">
              <w:t>flu@home</w:t>
            </w:r>
            <w:proofErr w:type="spellEnd"/>
            <w:r w:rsidRPr="0011215B">
              <w:t xml:space="preserve"> to test for common, seasonal flu if you have symptoms?</w:t>
            </w:r>
          </w:p>
        </w:tc>
        <w:tc>
          <w:tcPr>
            <w:tcW w:w="1156" w:type="dxa"/>
          </w:tcPr>
          <w:p w14:paraId="08ADF349" w14:textId="77777777" w:rsidR="00013D63" w:rsidRPr="00C470A7" w:rsidRDefault="00013D63" w:rsidP="00C42024">
            <w:r w:rsidRPr="00C470A7">
              <w:t>11</w:t>
            </w:r>
          </w:p>
          <w:p w14:paraId="145AF27E" w14:textId="77777777" w:rsidR="00013D63" w:rsidRPr="00C470A7" w:rsidRDefault="00013D63" w:rsidP="00C42024">
            <w:r w:rsidRPr="00C470A7">
              <w:rPr>
                <w:i/>
                <w:iCs/>
              </w:rPr>
              <w:t>(4.</w:t>
            </w:r>
            <w:r>
              <w:rPr>
                <w:i/>
                <w:iCs/>
              </w:rPr>
              <w:t>2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156" w:type="dxa"/>
          </w:tcPr>
          <w:p w14:paraId="00157D61" w14:textId="77777777" w:rsidR="00013D63" w:rsidRPr="00C470A7" w:rsidRDefault="00013D63" w:rsidP="00C42024">
            <w:r w:rsidRPr="00C470A7">
              <w:t>10</w:t>
            </w:r>
          </w:p>
          <w:p w14:paraId="5377AF27" w14:textId="77777777" w:rsidR="00013D63" w:rsidRPr="00C470A7" w:rsidRDefault="00013D63" w:rsidP="00C42024">
            <w:r w:rsidRPr="00C470A7">
              <w:rPr>
                <w:i/>
                <w:iCs/>
              </w:rPr>
              <w:t>(3.8%)</w:t>
            </w:r>
          </w:p>
        </w:tc>
        <w:tc>
          <w:tcPr>
            <w:tcW w:w="1156" w:type="dxa"/>
          </w:tcPr>
          <w:p w14:paraId="31875EDC" w14:textId="77777777" w:rsidR="00013D63" w:rsidRPr="00C470A7" w:rsidRDefault="00013D63" w:rsidP="00C42024">
            <w:r w:rsidRPr="00C470A7">
              <w:t>61</w:t>
            </w:r>
          </w:p>
          <w:p w14:paraId="314EF06B" w14:textId="77777777" w:rsidR="00013D63" w:rsidRPr="00C470A7" w:rsidRDefault="00013D63" w:rsidP="00C42024">
            <w:r w:rsidRPr="00C470A7">
              <w:rPr>
                <w:i/>
                <w:iCs/>
              </w:rPr>
              <w:t>(23.</w:t>
            </w:r>
            <w:r>
              <w:rPr>
                <w:i/>
                <w:iCs/>
              </w:rPr>
              <w:t>2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156" w:type="dxa"/>
          </w:tcPr>
          <w:p w14:paraId="3C6A1230" w14:textId="77777777" w:rsidR="00013D63" w:rsidRPr="00C470A7" w:rsidRDefault="00013D63" w:rsidP="00C42024">
            <w:r w:rsidRPr="00C470A7">
              <w:t>49</w:t>
            </w:r>
          </w:p>
          <w:p w14:paraId="4C4882B2" w14:textId="77777777" w:rsidR="00013D63" w:rsidRPr="00C470A7" w:rsidRDefault="00013D63" w:rsidP="00C42024">
            <w:r w:rsidRPr="00C470A7">
              <w:rPr>
                <w:i/>
                <w:iCs/>
              </w:rPr>
              <w:t>(18.6%)</w:t>
            </w:r>
          </w:p>
        </w:tc>
        <w:tc>
          <w:tcPr>
            <w:tcW w:w="1156" w:type="dxa"/>
            <w:shd w:val="clear" w:color="auto" w:fill="auto"/>
          </w:tcPr>
          <w:p w14:paraId="14CAB68A" w14:textId="77777777" w:rsidR="00013D63" w:rsidRPr="00C470A7" w:rsidRDefault="00013D63" w:rsidP="00C42024">
            <w:r w:rsidRPr="00C470A7">
              <w:t xml:space="preserve">132 </w:t>
            </w:r>
          </w:p>
          <w:p w14:paraId="3FC997BC" w14:textId="77777777" w:rsidR="00013D63" w:rsidRPr="00C470A7" w:rsidRDefault="00013D63" w:rsidP="00C42024">
            <w:r w:rsidRPr="00C470A7">
              <w:rPr>
                <w:i/>
                <w:iCs/>
              </w:rPr>
              <w:t>(50.</w:t>
            </w:r>
            <w:r>
              <w:rPr>
                <w:i/>
                <w:iCs/>
              </w:rPr>
              <w:t>2</w:t>
            </w:r>
            <w:proofErr w:type="gramStart"/>
            <w:r w:rsidRPr="00C470A7">
              <w:rPr>
                <w:i/>
                <w:iCs/>
              </w:rPr>
              <w:t>%)</w:t>
            </w:r>
            <w:r>
              <w:rPr>
                <w:i/>
                <w:iCs/>
              </w:rPr>
              <w:t>*</w:t>
            </w:r>
            <w:proofErr w:type="gramEnd"/>
            <w:r>
              <w:rPr>
                <w:i/>
                <w:iCs/>
              </w:rPr>
              <w:t>**</w:t>
            </w:r>
          </w:p>
        </w:tc>
        <w:tc>
          <w:tcPr>
            <w:tcW w:w="2341" w:type="dxa"/>
          </w:tcPr>
          <w:p w14:paraId="33CEEBB4" w14:textId="77777777" w:rsidR="00013D63" w:rsidRDefault="00013D63" w:rsidP="00C42024">
            <w:r>
              <w:t>263</w:t>
            </w:r>
          </w:p>
          <w:p w14:paraId="24351B27" w14:textId="77777777" w:rsidR="00013D63" w:rsidRPr="00896C6D" w:rsidRDefault="00013D63" w:rsidP="00C42024">
            <w:r>
              <w:rPr>
                <w:i/>
                <w:iCs/>
              </w:rPr>
              <w:t>(100.0%)</w:t>
            </w:r>
          </w:p>
        </w:tc>
      </w:tr>
    </w:tbl>
    <w:p w14:paraId="7DFC25DF" w14:textId="77777777" w:rsidR="00013D63" w:rsidRDefault="00013D63" w:rsidP="00013D63">
      <w:r>
        <w:t xml:space="preserve">Note: *** designates mode. </w:t>
      </w:r>
    </w:p>
    <w:p w14:paraId="4D45D04D" w14:textId="77777777" w:rsidR="00013D63" w:rsidRDefault="00013D63" w:rsidP="00013D63">
      <w:pPr>
        <w:pStyle w:val="Caption"/>
        <w:keepNext/>
      </w:pPr>
    </w:p>
    <w:p w14:paraId="0A54F038" w14:textId="77777777" w:rsidR="00013D63" w:rsidRDefault="00013D63" w:rsidP="00013D63"/>
    <w:p w14:paraId="77904A70" w14:textId="77777777" w:rsidR="00013D63" w:rsidRDefault="00013D63" w:rsidP="00013D63">
      <w:pPr>
        <w:rPr>
          <w:rFonts w:eastAsia="Times New Roman"/>
        </w:rPr>
      </w:pPr>
    </w:p>
    <w:p w14:paraId="7584B06E" w14:textId="77777777" w:rsidR="00013D63" w:rsidRDefault="00013D63" w:rsidP="00013D63"/>
    <w:p w14:paraId="7E717500" w14:textId="77777777" w:rsidR="00013D63" w:rsidRDefault="00013D63" w:rsidP="00013D63"/>
    <w:p w14:paraId="61A289BE" w14:textId="77777777" w:rsidR="00013D63" w:rsidRDefault="00013D63" w:rsidP="00013D63">
      <w:pPr>
        <w:pStyle w:val="Heading2"/>
      </w:pPr>
      <w:r>
        <w:lastRenderedPageBreak/>
        <w:t>Survey Results Related to Enablement Decision (Acquisition of Ability)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2560"/>
        <w:gridCol w:w="1319"/>
        <w:gridCol w:w="1216"/>
        <w:gridCol w:w="1156"/>
        <w:gridCol w:w="1216"/>
        <w:gridCol w:w="1455"/>
        <w:gridCol w:w="1248"/>
      </w:tblGrid>
      <w:tr w:rsidR="00013D63" w:rsidRPr="005C583B" w14:paraId="5464BF5F" w14:textId="77777777" w:rsidTr="00C42024"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38B2AE5" w14:textId="77777777" w:rsidR="00013D63" w:rsidRPr="00A648E8" w:rsidRDefault="00013D63" w:rsidP="00C42024">
            <w:pPr>
              <w:rPr>
                <w:color w:val="FFFFFF" w:themeColor="background1"/>
              </w:rPr>
            </w:pPr>
            <w:r w:rsidRPr="00A648E8">
              <w:rPr>
                <w:b/>
                <w:bCs/>
                <w:color w:val="FFFFFF" w:themeColor="background1"/>
              </w:rPr>
              <w:t>Patient - Distant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CF96A1B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76882A0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F67EE7E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13544B8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39A24BA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B7FE443" w14:textId="77777777" w:rsidR="00013D63" w:rsidRPr="00A648E8" w:rsidRDefault="00013D63" w:rsidP="00C42024">
            <w:pPr>
              <w:rPr>
                <w:color w:val="FFFFFF" w:themeColor="background1"/>
              </w:rPr>
            </w:pPr>
          </w:p>
        </w:tc>
      </w:tr>
      <w:tr w:rsidR="00013D63" w:rsidRPr="005C583B" w14:paraId="15EB9EFA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0E81F8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b/>
                <w:bCs/>
                <w:color w:val="000000" w:themeColor="text1"/>
                <w:sz w:val="22"/>
                <w:szCs w:val="22"/>
              </w:rPr>
              <w:t xml:space="preserve">Survey Question Stems and Responses –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Empowerment and Activation </w:t>
            </w:r>
            <w:r w:rsidRPr="00A648E8">
              <w:rPr>
                <w:b/>
                <w:bCs/>
                <w:color w:val="000000" w:themeColor="text1"/>
                <w:sz w:val="22"/>
                <w:szCs w:val="22"/>
              </w:rPr>
              <w:t>Decision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F9CD47F" w14:textId="77777777" w:rsidR="00013D63" w:rsidRPr="00A648E8" w:rsidRDefault="00013D63" w:rsidP="00C42024">
            <w:pPr>
              <w:rPr>
                <w:color w:val="000000" w:themeColor="text1"/>
                <w:sz w:val="20"/>
                <w:szCs w:val="20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 xml:space="preserve">Strongly </w:t>
            </w:r>
          </w:p>
          <w:p w14:paraId="5E90D7F6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5B9F1AC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979569B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 xml:space="preserve">Neither Agree </w:t>
            </w:r>
            <w:proofErr w:type="gramStart"/>
            <w:r w:rsidRPr="00A648E8">
              <w:rPr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A648E8">
              <w:rPr>
                <w:color w:val="000000" w:themeColor="text1"/>
                <w:sz w:val="20"/>
                <w:szCs w:val="20"/>
              </w:rPr>
              <w:t xml:space="preserve"> Disagre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FC73B7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5F0139C" w14:textId="77777777" w:rsidR="00013D63" w:rsidRPr="00A648E8" w:rsidRDefault="00013D63" w:rsidP="00C42024">
            <w:pPr>
              <w:rPr>
                <w:color w:val="000000" w:themeColor="text1"/>
                <w:sz w:val="20"/>
                <w:szCs w:val="20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>Strongly Disagree</w:t>
            </w:r>
          </w:p>
          <w:p w14:paraId="162D499A" w14:textId="77777777" w:rsidR="00013D63" w:rsidRPr="00A648E8" w:rsidRDefault="00013D63" w:rsidP="00C42024">
            <w:pPr>
              <w:rPr>
                <w:color w:val="000000" w:themeColor="text1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6D4B38" w14:textId="77777777" w:rsidR="00013D63" w:rsidRPr="00A648E8" w:rsidRDefault="00013D63" w:rsidP="00C42024">
            <w:pPr>
              <w:rPr>
                <w:color w:val="000000" w:themeColor="text1"/>
              </w:rPr>
            </w:pPr>
            <w:r w:rsidRPr="00A648E8">
              <w:rPr>
                <w:color w:val="000000" w:themeColor="text1"/>
                <w:sz w:val="20"/>
                <w:szCs w:val="20"/>
              </w:rPr>
              <w:t xml:space="preserve">Total </w:t>
            </w:r>
          </w:p>
        </w:tc>
      </w:tr>
      <w:tr w:rsidR="00013D63" w:rsidRPr="005C583B" w14:paraId="77AD5756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</w:tcPr>
          <w:p w14:paraId="0B3EAB6C" w14:textId="77777777" w:rsidR="00013D63" w:rsidRPr="00AD430C" w:rsidRDefault="00013D63" w:rsidP="00C42024">
            <w:r w:rsidRPr="00AD430C">
              <w:t xml:space="preserve">In thinking back on my experience, I would have been willing to have a virtual (telephone or video) call with a health care provider if my </w:t>
            </w:r>
            <w:proofErr w:type="spellStart"/>
            <w:r w:rsidRPr="00AD430C">
              <w:t>flu@home</w:t>
            </w:r>
            <w:proofErr w:type="spellEnd"/>
            <w:r w:rsidRPr="00AD430C">
              <w:t xml:space="preserve"> test results were positive for common, seasonal flu.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7E431676" w14:textId="77777777" w:rsidR="00013D63" w:rsidRPr="00724F2E" w:rsidRDefault="00013D63" w:rsidP="00C42024">
            <w:r w:rsidRPr="00724F2E">
              <w:t>217</w:t>
            </w:r>
            <w:r>
              <w:t>***</w:t>
            </w:r>
          </w:p>
          <w:p w14:paraId="6EC1B0F7" w14:textId="77777777" w:rsidR="00013D63" w:rsidRPr="005C583B" w:rsidRDefault="00013D63" w:rsidP="00C42024">
            <w:pPr>
              <w:rPr>
                <w:b/>
                <w:bCs/>
              </w:rPr>
            </w:pPr>
            <w:r w:rsidRPr="00724F2E">
              <w:rPr>
                <w:i/>
                <w:iCs/>
              </w:rPr>
              <w:t>(7</w:t>
            </w:r>
            <w:r>
              <w:rPr>
                <w:i/>
                <w:iCs/>
              </w:rPr>
              <w:t>7.0</w:t>
            </w:r>
            <w:r w:rsidRPr="00724F2E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7AED690" w14:textId="77777777" w:rsidR="00013D63" w:rsidRPr="00724F2E" w:rsidRDefault="00013D63" w:rsidP="00C42024">
            <w:r w:rsidRPr="00724F2E">
              <w:t>48</w:t>
            </w:r>
          </w:p>
          <w:p w14:paraId="296A1C45" w14:textId="77777777" w:rsidR="00013D63" w:rsidRPr="005C583B" w:rsidRDefault="00013D63" w:rsidP="00C42024">
            <w:pPr>
              <w:rPr>
                <w:b/>
                <w:bCs/>
              </w:rPr>
            </w:pPr>
            <w:r w:rsidRPr="00724F2E">
              <w:rPr>
                <w:i/>
                <w:iCs/>
              </w:rPr>
              <w:t>(</w:t>
            </w:r>
            <w:r>
              <w:rPr>
                <w:i/>
                <w:iCs/>
              </w:rPr>
              <w:t>17.0</w:t>
            </w:r>
            <w:r w:rsidRPr="00724F2E">
              <w:rPr>
                <w:i/>
                <w:iCs/>
              </w:rPr>
              <w:t>%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66CB4141" w14:textId="77777777" w:rsidR="00013D63" w:rsidRDefault="00013D63" w:rsidP="00C42024">
            <w:r>
              <w:t>11</w:t>
            </w:r>
          </w:p>
          <w:p w14:paraId="1E9351AD" w14:textId="77777777" w:rsidR="00013D63" w:rsidRPr="005C583B" w:rsidRDefault="00013D63" w:rsidP="00C42024">
            <w:pPr>
              <w:rPr>
                <w:b/>
                <w:bCs/>
              </w:rPr>
            </w:pPr>
            <w:r>
              <w:rPr>
                <w:i/>
                <w:iCs/>
              </w:rPr>
              <w:t>(3.9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4B12561" w14:textId="77777777" w:rsidR="00013D63" w:rsidRDefault="00013D63" w:rsidP="00C42024">
            <w:r>
              <w:t>5</w:t>
            </w:r>
          </w:p>
          <w:p w14:paraId="6AF3B14F" w14:textId="77777777" w:rsidR="00013D63" w:rsidRPr="005C583B" w:rsidRDefault="00013D63" w:rsidP="00C42024">
            <w:pPr>
              <w:rPr>
                <w:b/>
                <w:bCs/>
              </w:rPr>
            </w:pPr>
            <w:r>
              <w:rPr>
                <w:i/>
                <w:iCs/>
              </w:rPr>
              <w:t>(1.8%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21E610F2" w14:textId="77777777" w:rsidR="00013D63" w:rsidRDefault="00013D63" w:rsidP="00C42024">
            <w:r>
              <w:t>1</w:t>
            </w:r>
          </w:p>
          <w:p w14:paraId="1224E776" w14:textId="77777777" w:rsidR="00013D63" w:rsidRPr="005C583B" w:rsidRDefault="00013D63" w:rsidP="00C42024">
            <w:pPr>
              <w:rPr>
                <w:b/>
                <w:bCs/>
              </w:rPr>
            </w:pPr>
            <w:r>
              <w:rPr>
                <w:i/>
                <w:iCs/>
              </w:rPr>
              <w:t>(0.4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2CD061A6" w14:textId="77777777" w:rsidR="00013D63" w:rsidRDefault="00013D63" w:rsidP="00C42024">
            <w:r>
              <w:t>282</w:t>
            </w:r>
          </w:p>
          <w:p w14:paraId="513EF798" w14:textId="77777777" w:rsidR="00013D63" w:rsidRPr="005C583B" w:rsidRDefault="00013D63" w:rsidP="00C42024">
            <w:pPr>
              <w:rPr>
                <w:b/>
                <w:bCs/>
              </w:rPr>
            </w:pPr>
            <w:r>
              <w:rPr>
                <w:i/>
                <w:iCs/>
              </w:rPr>
              <w:t>(100.0%)</w:t>
            </w:r>
          </w:p>
        </w:tc>
      </w:tr>
      <w:tr w:rsidR="00013D63" w:rsidRPr="005C583B" w14:paraId="477B6D8F" w14:textId="77777777" w:rsidTr="00C42024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C6545" w14:textId="77777777" w:rsidR="00013D63" w:rsidRPr="00AD430C" w:rsidRDefault="00013D63" w:rsidP="00C42024">
            <w:r w:rsidRPr="00AD430C">
              <w:t>I would be willing to have a virtual (telephone or video) call with a health care provider if my COVID-19 home-test results were positive.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5D89E" w14:textId="77777777" w:rsidR="00013D63" w:rsidRDefault="00013D63" w:rsidP="00C42024">
            <w:r>
              <w:t>204***</w:t>
            </w:r>
          </w:p>
          <w:p w14:paraId="6113E2FD" w14:textId="77777777" w:rsidR="00013D63" w:rsidRPr="00724F2E" w:rsidRDefault="00013D63" w:rsidP="00C42024">
            <w:r>
              <w:rPr>
                <w:i/>
                <w:iCs/>
              </w:rPr>
              <w:t>(78.5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7E996" w14:textId="77777777" w:rsidR="00013D63" w:rsidRDefault="00013D63" w:rsidP="00C42024">
            <w:r>
              <w:t>38</w:t>
            </w:r>
          </w:p>
          <w:p w14:paraId="0BC90BFE" w14:textId="77777777" w:rsidR="00013D63" w:rsidRPr="00724F2E" w:rsidRDefault="00013D63" w:rsidP="00C42024">
            <w:r>
              <w:rPr>
                <w:i/>
                <w:iCs/>
              </w:rPr>
              <w:t>(14.6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DC359" w14:textId="77777777" w:rsidR="00013D63" w:rsidRDefault="00013D63" w:rsidP="00C42024">
            <w:r>
              <w:t>9</w:t>
            </w:r>
          </w:p>
          <w:p w14:paraId="689C1063" w14:textId="77777777" w:rsidR="00013D63" w:rsidRDefault="00013D63" w:rsidP="00C42024">
            <w:r>
              <w:rPr>
                <w:i/>
                <w:iCs/>
              </w:rPr>
              <w:t>(3.5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D84C0" w14:textId="77777777" w:rsidR="00013D63" w:rsidRDefault="00013D63" w:rsidP="00C42024">
            <w:r>
              <w:t>4</w:t>
            </w:r>
          </w:p>
          <w:p w14:paraId="5B4A8AF9" w14:textId="77777777" w:rsidR="00013D63" w:rsidRDefault="00013D63" w:rsidP="00C42024">
            <w:r>
              <w:rPr>
                <w:i/>
                <w:iCs/>
              </w:rPr>
              <w:t>(1.5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24866" w14:textId="77777777" w:rsidR="00013D63" w:rsidRDefault="00013D63" w:rsidP="00C42024">
            <w:r>
              <w:t>5</w:t>
            </w:r>
          </w:p>
          <w:p w14:paraId="19605802" w14:textId="77777777" w:rsidR="00013D63" w:rsidRDefault="00013D63" w:rsidP="00C42024">
            <w:r>
              <w:rPr>
                <w:i/>
                <w:iCs/>
              </w:rPr>
              <w:t>(1.9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D0E3C" w14:textId="77777777" w:rsidR="00013D63" w:rsidRDefault="00013D63" w:rsidP="00C42024">
            <w:r>
              <w:t>260</w:t>
            </w:r>
          </w:p>
          <w:p w14:paraId="15B7CE8B" w14:textId="77777777" w:rsidR="00013D63" w:rsidRPr="00AD430C" w:rsidRDefault="00013D63" w:rsidP="00C42024">
            <w:pPr>
              <w:rPr>
                <w:i/>
                <w:iCs/>
              </w:rPr>
            </w:pPr>
            <w:r>
              <w:t>(</w:t>
            </w:r>
            <w:r>
              <w:rPr>
                <w:i/>
                <w:iCs/>
              </w:rPr>
              <w:t>100.0%)</w:t>
            </w:r>
          </w:p>
        </w:tc>
      </w:tr>
      <w:tr w:rsidR="00013D63" w:rsidRPr="00231401" w14:paraId="73D10982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526D03A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b/>
                <w:bCs/>
                <w:color w:val="000000" w:themeColor="text1"/>
                <w:sz w:val="22"/>
                <w:szCs w:val="22"/>
              </w:rPr>
              <w:t>Survey Question Stems and Responses – E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nablement</w:t>
            </w:r>
            <w:r w:rsidRPr="00231401">
              <w:rPr>
                <w:b/>
                <w:bCs/>
                <w:color w:val="000000" w:themeColor="text1"/>
                <w:sz w:val="22"/>
                <w:szCs w:val="22"/>
              </w:rPr>
              <w:t xml:space="preserve"> Decision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D0F33A3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>Much less concerned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B3CC3A3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>Somewhat less concerned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52A32BD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E92D24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>Somewhat more concerne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2758590" w14:textId="77777777" w:rsidR="00013D63" w:rsidRPr="00231401" w:rsidRDefault="00013D63" w:rsidP="00C42024">
            <w:pPr>
              <w:rPr>
                <w:color w:val="000000" w:themeColor="text1"/>
                <w:sz w:val="20"/>
                <w:szCs w:val="20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>Much more concerned</w:t>
            </w:r>
          </w:p>
          <w:p w14:paraId="1191A3BB" w14:textId="77777777" w:rsidR="00013D63" w:rsidRPr="00231401" w:rsidRDefault="00013D63" w:rsidP="00C42024">
            <w:pPr>
              <w:rPr>
                <w:color w:val="000000" w:themeColor="text1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B42FC2D" w14:textId="77777777" w:rsidR="00013D63" w:rsidRPr="00231401" w:rsidRDefault="00013D63" w:rsidP="00C42024">
            <w:pPr>
              <w:rPr>
                <w:color w:val="000000" w:themeColor="text1"/>
              </w:rPr>
            </w:pPr>
            <w:r w:rsidRPr="00231401">
              <w:rPr>
                <w:color w:val="000000" w:themeColor="text1"/>
                <w:sz w:val="20"/>
                <w:szCs w:val="20"/>
              </w:rPr>
              <w:t xml:space="preserve">Total </w:t>
            </w:r>
          </w:p>
        </w:tc>
      </w:tr>
      <w:tr w:rsidR="00013D63" w:rsidRPr="005C583B" w14:paraId="2FB17B46" w14:textId="77777777" w:rsidTr="00C42024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6C526" w14:textId="77777777" w:rsidR="00013D63" w:rsidRPr="00AD430C" w:rsidRDefault="00013D63" w:rsidP="00C42024">
            <w:r w:rsidRPr="000A15E6">
              <w:t xml:space="preserve">Which of the following best describes how COVID-19 influences your thoughts about having a virtual (telephone or video) call with a health care provider if your </w:t>
            </w:r>
            <w:proofErr w:type="spellStart"/>
            <w:r w:rsidRPr="000A15E6">
              <w:t>flu@home</w:t>
            </w:r>
            <w:proofErr w:type="spellEnd"/>
            <w:r w:rsidRPr="000A15E6">
              <w:t xml:space="preserve"> test results were positive for common, seasonal flu?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625A3" w14:textId="77777777" w:rsidR="00013D63" w:rsidRPr="00C470A7" w:rsidRDefault="00013D63" w:rsidP="00C42024">
            <w:r w:rsidRPr="00C470A7">
              <w:t xml:space="preserve">9 </w:t>
            </w:r>
          </w:p>
          <w:p w14:paraId="7AFEA817" w14:textId="77777777" w:rsidR="00013D63" w:rsidRDefault="00013D63" w:rsidP="00C42024">
            <w:r w:rsidRPr="00C470A7">
              <w:rPr>
                <w:i/>
                <w:iCs/>
              </w:rPr>
              <w:t>(3.4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37E4F" w14:textId="77777777" w:rsidR="00013D63" w:rsidRPr="00C470A7" w:rsidRDefault="00013D63" w:rsidP="00C42024">
            <w:r w:rsidRPr="00C470A7">
              <w:t>11</w:t>
            </w:r>
          </w:p>
          <w:p w14:paraId="4D914B3B" w14:textId="77777777" w:rsidR="00013D63" w:rsidRDefault="00013D63" w:rsidP="00C42024">
            <w:r w:rsidRPr="00C470A7">
              <w:t xml:space="preserve"> </w:t>
            </w:r>
            <w:r w:rsidRPr="00C470A7">
              <w:rPr>
                <w:i/>
                <w:iCs/>
              </w:rPr>
              <w:t>(4.</w:t>
            </w:r>
            <w:r>
              <w:rPr>
                <w:i/>
                <w:iCs/>
              </w:rPr>
              <w:t>2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FE88E" w14:textId="77777777" w:rsidR="00013D63" w:rsidRPr="00C470A7" w:rsidRDefault="00013D63" w:rsidP="00C42024">
            <w:r w:rsidRPr="00C470A7">
              <w:t xml:space="preserve">59 </w:t>
            </w:r>
          </w:p>
          <w:p w14:paraId="49896C6C" w14:textId="77777777" w:rsidR="00013D63" w:rsidRDefault="00013D63" w:rsidP="00C42024">
            <w:r w:rsidRPr="00C470A7">
              <w:rPr>
                <w:i/>
                <w:iCs/>
              </w:rPr>
              <w:t>(22.4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14719" w14:textId="77777777" w:rsidR="00013D63" w:rsidRPr="00C470A7" w:rsidRDefault="00013D63" w:rsidP="00C42024">
            <w:r w:rsidRPr="00C470A7">
              <w:t>52</w:t>
            </w:r>
          </w:p>
          <w:p w14:paraId="09E15816" w14:textId="77777777" w:rsidR="00013D63" w:rsidRDefault="00013D63" w:rsidP="00C42024">
            <w:r w:rsidRPr="00C470A7">
              <w:rPr>
                <w:i/>
                <w:iCs/>
              </w:rPr>
              <w:t>(19.</w:t>
            </w:r>
            <w:r>
              <w:rPr>
                <w:i/>
                <w:iCs/>
              </w:rPr>
              <w:t>8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CFAD7" w14:textId="77777777" w:rsidR="00013D63" w:rsidRPr="00C470A7" w:rsidRDefault="00013D63" w:rsidP="00C42024">
            <w:r w:rsidRPr="00C470A7">
              <w:t>132</w:t>
            </w:r>
            <w:r>
              <w:t>***</w:t>
            </w:r>
          </w:p>
          <w:p w14:paraId="182FE273" w14:textId="77777777" w:rsidR="00013D63" w:rsidRDefault="00013D63" w:rsidP="00C42024">
            <w:r w:rsidRPr="00C470A7">
              <w:rPr>
                <w:i/>
                <w:iCs/>
              </w:rPr>
              <w:t>(50.</w:t>
            </w:r>
            <w:r>
              <w:rPr>
                <w:i/>
                <w:iCs/>
              </w:rPr>
              <w:t>2</w:t>
            </w:r>
            <w:r w:rsidRPr="00C470A7">
              <w:rPr>
                <w:i/>
                <w:iCs/>
              </w:rPr>
              <w:t>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F0F2D" w14:textId="77777777" w:rsidR="00013D63" w:rsidRDefault="00013D63" w:rsidP="00C42024">
            <w:r>
              <w:t>263</w:t>
            </w:r>
          </w:p>
          <w:p w14:paraId="5CC5EA11" w14:textId="77777777" w:rsidR="00013D63" w:rsidRDefault="00013D63" w:rsidP="00C42024">
            <w:r>
              <w:rPr>
                <w:i/>
                <w:iCs/>
              </w:rPr>
              <w:t>(100.0%)</w:t>
            </w:r>
          </w:p>
        </w:tc>
      </w:tr>
      <w:tr w:rsidR="00013D63" w:rsidRPr="005C583B" w14:paraId="1AC4D165" w14:textId="77777777" w:rsidTr="00C42024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6D2FF86" w14:textId="77777777" w:rsidR="00013D63" w:rsidRPr="00231401" w:rsidRDefault="00013D63" w:rsidP="00C42024">
            <w:pPr>
              <w:rPr>
                <w:color w:val="FFFFFF" w:themeColor="background1"/>
              </w:rPr>
            </w:pPr>
            <w:r w:rsidRPr="00231401">
              <w:rPr>
                <w:b/>
                <w:bCs/>
                <w:color w:val="FFFFFF" w:themeColor="background1"/>
              </w:rPr>
              <w:t>Public- Distant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7A1A261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EDF2FE3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33D10B3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8B678F8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B4BA90C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0A0FADD" w14:textId="77777777" w:rsidR="00013D63" w:rsidRPr="00231401" w:rsidRDefault="00013D63" w:rsidP="00C42024">
            <w:pPr>
              <w:rPr>
                <w:color w:val="FFFFFF" w:themeColor="background1"/>
              </w:rPr>
            </w:pPr>
          </w:p>
        </w:tc>
      </w:tr>
      <w:tr w:rsidR="00013D63" w:rsidRPr="005C583B" w14:paraId="674C22ED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BA1D2C1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b/>
                <w:bCs/>
                <w:color w:val="000000" w:themeColor="text1"/>
                <w:sz w:val="22"/>
                <w:szCs w:val="22"/>
              </w:rPr>
              <w:t xml:space="preserve">Survey Question Stems and Responses –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Enablement </w:t>
            </w:r>
            <w:r w:rsidRPr="00BB503C">
              <w:rPr>
                <w:b/>
                <w:bCs/>
                <w:color w:val="000000" w:themeColor="text1"/>
                <w:sz w:val="22"/>
                <w:szCs w:val="22"/>
              </w:rPr>
              <w:t>Decision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A1EFF64" w14:textId="77777777" w:rsidR="00013D63" w:rsidRPr="00BB503C" w:rsidRDefault="00013D63" w:rsidP="00C42024">
            <w:pPr>
              <w:rPr>
                <w:color w:val="000000" w:themeColor="text1"/>
                <w:sz w:val="20"/>
                <w:szCs w:val="20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 xml:space="preserve">Strongly </w:t>
            </w:r>
          </w:p>
          <w:p w14:paraId="723891E4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41CD9D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>Somewhat Agre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79EE8F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 xml:space="preserve">Neither Agree </w:t>
            </w:r>
            <w:proofErr w:type="gramStart"/>
            <w:r w:rsidRPr="00BB503C">
              <w:rPr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BB503C">
              <w:rPr>
                <w:color w:val="000000" w:themeColor="text1"/>
                <w:sz w:val="20"/>
                <w:szCs w:val="20"/>
              </w:rPr>
              <w:t xml:space="preserve"> Disagree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C1946D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>Somewhat Disagree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680771" w14:textId="77777777" w:rsidR="00013D63" w:rsidRPr="00BB503C" w:rsidRDefault="00013D63" w:rsidP="00C42024">
            <w:pPr>
              <w:rPr>
                <w:color w:val="000000" w:themeColor="text1"/>
                <w:sz w:val="20"/>
                <w:szCs w:val="20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>Strongly Disagree</w:t>
            </w:r>
          </w:p>
          <w:p w14:paraId="1CF25ED5" w14:textId="77777777" w:rsidR="00013D63" w:rsidRPr="00BB503C" w:rsidRDefault="00013D63" w:rsidP="00C42024">
            <w:pPr>
              <w:rPr>
                <w:color w:val="000000" w:themeColor="text1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92CD09F" w14:textId="77777777" w:rsidR="00013D63" w:rsidRPr="00BB503C" w:rsidRDefault="00013D63" w:rsidP="00C42024">
            <w:pPr>
              <w:rPr>
                <w:color w:val="000000" w:themeColor="text1"/>
              </w:rPr>
            </w:pPr>
            <w:r w:rsidRPr="00BB503C">
              <w:rPr>
                <w:color w:val="000000" w:themeColor="text1"/>
                <w:sz w:val="20"/>
                <w:szCs w:val="20"/>
              </w:rPr>
              <w:t xml:space="preserve">Total </w:t>
            </w:r>
          </w:p>
        </w:tc>
      </w:tr>
      <w:tr w:rsidR="00013D63" w:rsidRPr="005C583B" w14:paraId="5A3031EE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</w:tcPr>
          <w:p w14:paraId="6EE4BCA8" w14:textId="77777777" w:rsidR="00013D63" w:rsidRPr="00AD430C" w:rsidRDefault="00013D63" w:rsidP="00C42024">
            <w:r w:rsidRPr="00AD430C">
              <w:t>I would be willing to share my anonymous COVID-19 home-test results for public surveillance.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58265BB6" w14:textId="77777777" w:rsidR="00013D63" w:rsidRPr="00CE3AC9" w:rsidRDefault="00013D63" w:rsidP="00C42024">
            <w:r w:rsidRPr="00CE3AC9">
              <w:t>198</w:t>
            </w:r>
            <w:r>
              <w:t>***</w:t>
            </w:r>
          </w:p>
          <w:p w14:paraId="5299377F" w14:textId="77777777" w:rsidR="00013D63" w:rsidRPr="00724F2E" w:rsidRDefault="00013D63" w:rsidP="00C42024">
            <w:r w:rsidRPr="00CE3AC9">
              <w:rPr>
                <w:i/>
                <w:iCs/>
              </w:rPr>
              <w:t>(76.</w:t>
            </w:r>
            <w:r>
              <w:rPr>
                <w:i/>
                <w:iCs/>
              </w:rPr>
              <w:t>5</w:t>
            </w:r>
            <w:r w:rsidRPr="00CE3AC9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5AF2EFEE" w14:textId="77777777" w:rsidR="00013D63" w:rsidRPr="00CE3AC9" w:rsidRDefault="00013D63" w:rsidP="00C42024">
            <w:r w:rsidRPr="00CE3AC9">
              <w:t>38</w:t>
            </w:r>
          </w:p>
          <w:p w14:paraId="34EB73C6" w14:textId="77777777" w:rsidR="00013D63" w:rsidRPr="00724F2E" w:rsidRDefault="00013D63" w:rsidP="00C42024">
            <w:r w:rsidRPr="00CE3AC9">
              <w:rPr>
                <w:i/>
                <w:iCs/>
              </w:rPr>
              <w:t>(14.</w:t>
            </w:r>
            <w:r>
              <w:rPr>
                <w:i/>
                <w:iCs/>
              </w:rPr>
              <w:t>7</w:t>
            </w:r>
            <w:r w:rsidRPr="00CE3AC9">
              <w:rPr>
                <w:i/>
                <w:iCs/>
              </w:rPr>
              <w:t>%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47C54580" w14:textId="77777777" w:rsidR="00013D63" w:rsidRPr="00CE3AC9" w:rsidRDefault="00013D63" w:rsidP="00C42024">
            <w:r w:rsidRPr="00CE3AC9">
              <w:t>11</w:t>
            </w:r>
          </w:p>
          <w:p w14:paraId="76081FC8" w14:textId="77777777" w:rsidR="00013D63" w:rsidRDefault="00013D63" w:rsidP="00C42024">
            <w:r w:rsidRPr="00CE3AC9">
              <w:rPr>
                <w:i/>
                <w:iCs/>
              </w:rPr>
              <w:t>(4.</w:t>
            </w:r>
            <w:r>
              <w:rPr>
                <w:i/>
                <w:iCs/>
              </w:rPr>
              <w:t>3</w:t>
            </w:r>
            <w:r w:rsidRPr="00CE3AC9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30B82528" w14:textId="77777777" w:rsidR="00013D63" w:rsidRPr="00CE3AC9" w:rsidRDefault="00013D63" w:rsidP="00C42024">
            <w:r w:rsidRPr="00CE3AC9">
              <w:t>3</w:t>
            </w:r>
          </w:p>
          <w:p w14:paraId="23763FC8" w14:textId="77777777" w:rsidR="00013D63" w:rsidRDefault="00013D63" w:rsidP="00C42024">
            <w:r w:rsidRPr="00CE3AC9">
              <w:rPr>
                <w:i/>
                <w:iCs/>
              </w:rPr>
              <w:t>(1.</w:t>
            </w:r>
            <w:r>
              <w:rPr>
                <w:i/>
                <w:iCs/>
              </w:rPr>
              <w:t>2</w:t>
            </w:r>
            <w:r w:rsidRPr="00CE3AC9">
              <w:rPr>
                <w:i/>
                <w:iCs/>
              </w:rPr>
              <w:t>%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0A79A3BE" w14:textId="77777777" w:rsidR="00013D63" w:rsidRPr="00CE3AC9" w:rsidRDefault="00013D63" w:rsidP="00C42024">
            <w:r w:rsidRPr="00CE3AC9">
              <w:t>9</w:t>
            </w:r>
          </w:p>
          <w:p w14:paraId="778B5975" w14:textId="77777777" w:rsidR="00013D63" w:rsidRDefault="00013D63" w:rsidP="00C42024">
            <w:r w:rsidRPr="00CE3AC9">
              <w:rPr>
                <w:i/>
                <w:iCs/>
              </w:rPr>
              <w:t>(3.</w:t>
            </w:r>
            <w:r>
              <w:rPr>
                <w:i/>
                <w:iCs/>
              </w:rPr>
              <w:t>5</w:t>
            </w:r>
            <w:r w:rsidRPr="00CE3AC9">
              <w:rPr>
                <w:i/>
                <w:iCs/>
              </w:rPr>
              <w:t>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37F3C881" w14:textId="77777777" w:rsidR="00013D63" w:rsidRPr="00CE3AC9" w:rsidRDefault="00013D63" w:rsidP="00C42024">
            <w:r w:rsidRPr="00CE3AC9">
              <w:t>259</w:t>
            </w:r>
          </w:p>
          <w:p w14:paraId="1E5FBF07" w14:textId="77777777" w:rsidR="00013D63" w:rsidRDefault="00013D63" w:rsidP="00C42024">
            <w:r w:rsidRPr="00CE3AC9">
              <w:rPr>
                <w:i/>
                <w:iCs/>
              </w:rPr>
              <w:t>(100</w:t>
            </w:r>
            <w:r>
              <w:rPr>
                <w:i/>
                <w:iCs/>
              </w:rPr>
              <w:t>.0</w:t>
            </w:r>
            <w:r w:rsidRPr="00CE3AC9">
              <w:rPr>
                <w:i/>
                <w:iCs/>
              </w:rPr>
              <w:t>%)</w:t>
            </w:r>
          </w:p>
        </w:tc>
      </w:tr>
      <w:tr w:rsidR="00013D63" w:rsidRPr="005C583B" w14:paraId="660688CB" w14:textId="77777777" w:rsidTr="00C42024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84EC2" w14:textId="77777777" w:rsidR="00013D63" w:rsidRPr="00AD430C" w:rsidRDefault="00013D63" w:rsidP="00C42024">
            <w:r w:rsidRPr="00AD430C">
              <w:t xml:space="preserve">I would be willing to share my anonymous </w:t>
            </w:r>
            <w:r w:rsidRPr="00AD430C">
              <w:lastRenderedPageBreak/>
              <w:t>COVID-19 home-test results for research purposes.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20D0B" w14:textId="77777777" w:rsidR="00013D63" w:rsidRPr="005E667C" w:rsidRDefault="00013D63" w:rsidP="00C42024">
            <w:r w:rsidRPr="005E667C">
              <w:lastRenderedPageBreak/>
              <w:t>216</w:t>
            </w:r>
            <w:r>
              <w:t>***</w:t>
            </w:r>
          </w:p>
          <w:p w14:paraId="5DEB2B0C" w14:textId="77777777" w:rsidR="00013D63" w:rsidRPr="00CE3AC9" w:rsidRDefault="00013D63" w:rsidP="00C42024">
            <w:r w:rsidRPr="005E667C">
              <w:rPr>
                <w:i/>
                <w:iCs/>
              </w:rPr>
              <w:t>(83.</w:t>
            </w:r>
            <w:r>
              <w:rPr>
                <w:i/>
                <w:iCs/>
              </w:rPr>
              <w:t>1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F5336" w14:textId="77777777" w:rsidR="00013D63" w:rsidRPr="005E667C" w:rsidRDefault="00013D63" w:rsidP="00C42024">
            <w:r w:rsidRPr="005E667C">
              <w:t>30</w:t>
            </w:r>
          </w:p>
          <w:p w14:paraId="0F880F05" w14:textId="77777777" w:rsidR="00013D63" w:rsidRPr="00CE3AC9" w:rsidRDefault="00013D63" w:rsidP="00C42024">
            <w:r w:rsidRPr="005E667C">
              <w:rPr>
                <w:i/>
                <w:iCs/>
              </w:rPr>
              <w:t>(11.5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4E278" w14:textId="77777777" w:rsidR="00013D63" w:rsidRPr="005E667C" w:rsidRDefault="00013D63" w:rsidP="00C42024">
            <w:r w:rsidRPr="005E667C">
              <w:t>9</w:t>
            </w:r>
          </w:p>
          <w:p w14:paraId="43610384" w14:textId="77777777" w:rsidR="00013D63" w:rsidRPr="00CE3AC9" w:rsidRDefault="00013D63" w:rsidP="00C42024">
            <w:r w:rsidRPr="005E667C">
              <w:rPr>
                <w:i/>
                <w:iCs/>
              </w:rPr>
              <w:t>(3.</w:t>
            </w:r>
            <w:r>
              <w:rPr>
                <w:i/>
                <w:iCs/>
              </w:rPr>
              <w:t>5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0A469" w14:textId="77777777" w:rsidR="00013D63" w:rsidRPr="005E667C" w:rsidRDefault="00013D63" w:rsidP="00C42024">
            <w:r w:rsidRPr="005E667C">
              <w:t>4</w:t>
            </w:r>
          </w:p>
          <w:p w14:paraId="0E403899" w14:textId="77777777" w:rsidR="00013D63" w:rsidRPr="00CE3AC9" w:rsidRDefault="00013D63" w:rsidP="00C42024">
            <w:r w:rsidRPr="005E667C">
              <w:rPr>
                <w:i/>
                <w:iCs/>
              </w:rPr>
              <w:t>(1.5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80126" w14:textId="77777777" w:rsidR="00013D63" w:rsidRPr="005E667C" w:rsidRDefault="00013D63" w:rsidP="00C42024">
            <w:r w:rsidRPr="005E667C">
              <w:t>5</w:t>
            </w:r>
          </w:p>
          <w:p w14:paraId="23E0F828" w14:textId="77777777" w:rsidR="00013D63" w:rsidRPr="00CE3AC9" w:rsidRDefault="00013D63" w:rsidP="00C42024">
            <w:r w:rsidRPr="005E667C">
              <w:rPr>
                <w:i/>
                <w:iCs/>
              </w:rPr>
              <w:t>(1.9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CD8D9" w14:textId="77777777" w:rsidR="00013D63" w:rsidRPr="005E667C" w:rsidRDefault="00013D63" w:rsidP="00C42024">
            <w:r w:rsidRPr="005E667C">
              <w:t>260</w:t>
            </w:r>
          </w:p>
          <w:p w14:paraId="0437A6CC" w14:textId="77777777" w:rsidR="00013D63" w:rsidRPr="00CE3AC9" w:rsidRDefault="00013D63" w:rsidP="00C42024">
            <w:r w:rsidRPr="005E667C">
              <w:rPr>
                <w:i/>
                <w:iCs/>
              </w:rPr>
              <w:t>(100</w:t>
            </w:r>
            <w:r>
              <w:rPr>
                <w:i/>
                <w:iCs/>
              </w:rPr>
              <w:t>.0</w:t>
            </w:r>
            <w:r w:rsidRPr="005E667C">
              <w:rPr>
                <w:i/>
                <w:iCs/>
              </w:rPr>
              <w:t>%)</w:t>
            </w:r>
          </w:p>
        </w:tc>
      </w:tr>
      <w:tr w:rsidR="00013D63" w:rsidRPr="005C583B" w14:paraId="6998E2DF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3BAC5CA" w14:textId="77777777" w:rsidR="00013D63" w:rsidRPr="00AD430C" w:rsidRDefault="00013D63" w:rsidP="00C42024"/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F429B64" w14:textId="77777777" w:rsidR="00013D63" w:rsidRPr="00CE3AC9" w:rsidRDefault="00013D63" w:rsidP="00C42024">
            <w:r w:rsidRPr="005C583B">
              <w:rPr>
                <w:color w:val="FFFFFF" w:themeColor="background1"/>
                <w:sz w:val="20"/>
                <w:szCs w:val="20"/>
              </w:rPr>
              <w:t xml:space="preserve">Much less </w:t>
            </w:r>
            <w:r>
              <w:rPr>
                <w:color w:val="FFFFFF" w:themeColor="background1"/>
                <w:sz w:val="20"/>
                <w:szCs w:val="20"/>
              </w:rPr>
              <w:t>likely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9503055" w14:textId="77777777" w:rsidR="00013D63" w:rsidRPr="00CE3AC9" w:rsidRDefault="00013D63" w:rsidP="00C42024">
            <w:r w:rsidRPr="005C583B">
              <w:rPr>
                <w:color w:val="FFFFFF" w:themeColor="background1"/>
                <w:sz w:val="20"/>
                <w:szCs w:val="20"/>
              </w:rPr>
              <w:t xml:space="preserve">Somewhat less </w:t>
            </w:r>
            <w:r>
              <w:rPr>
                <w:color w:val="FFFFFF" w:themeColor="background1"/>
                <w:sz w:val="20"/>
                <w:szCs w:val="20"/>
              </w:rPr>
              <w:t>likely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5B0107" w14:textId="77777777" w:rsidR="00013D63" w:rsidRPr="00CE3AC9" w:rsidRDefault="00013D63" w:rsidP="00C42024">
            <w:r w:rsidRPr="005C583B">
              <w:rPr>
                <w:color w:val="FFFFFF" w:themeColor="background1"/>
                <w:sz w:val="20"/>
                <w:szCs w:val="20"/>
              </w:rPr>
              <w:t>Neutra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2431C58" w14:textId="77777777" w:rsidR="00013D63" w:rsidRPr="00CE3AC9" w:rsidRDefault="00013D63" w:rsidP="00C42024">
            <w:r>
              <w:rPr>
                <w:color w:val="FFFFFF" w:themeColor="background1"/>
                <w:sz w:val="20"/>
                <w:szCs w:val="20"/>
              </w:rPr>
              <w:t>Somewhat more likely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3A33BA6" w14:textId="77777777" w:rsidR="00013D63" w:rsidRPr="00CE3AC9" w:rsidRDefault="00013D63" w:rsidP="00C42024">
            <w:r>
              <w:rPr>
                <w:color w:val="FFFFFF" w:themeColor="background1"/>
                <w:sz w:val="20"/>
                <w:szCs w:val="20"/>
              </w:rPr>
              <w:t>Much more likely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8344DC8" w14:textId="77777777" w:rsidR="00013D63" w:rsidRPr="00CE3AC9" w:rsidRDefault="00013D63" w:rsidP="00C42024">
            <w:r w:rsidRPr="00292BE4">
              <w:rPr>
                <w:color w:val="FFFFFF" w:themeColor="background1"/>
                <w:sz w:val="20"/>
                <w:szCs w:val="20"/>
              </w:rPr>
              <w:t xml:space="preserve">Total </w:t>
            </w:r>
          </w:p>
        </w:tc>
      </w:tr>
      <w:tr w:rsidR="00013D63" w:rsidRPr="005C583B" w14:paraId="4A2B7392" w14:textId="77777777" w:rsidTr="00C42024"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</w:tcPr>
          <w:p w14:paraId="29447076" w14:textId="77777777" w:rsidR="00013D63" w:rsidRPr="00AD430C" w:rsidRDefault="00013D63" w:rsidP="00C42024">
            <w:r w:rsidRPr="00AD430C">
              <w:t xml:space="preserve">Which of the following best describes how COVID-19 influences your thoughts about sharing your anonymous </w:t>
            </w:r>
            <w:proofErr w:type="spellStart"/>
            <w:r w:rsidRPr="00AD430C">
              <w:t>flu@home</w:t>
            </w:r>
            <w:proofErr w:type="spellEnd"/>
            <w:r w:rsidRPr="00AD430C">
              <w:t xml:space="preserve"> test results for public surveillance (tracking of flu)?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14:paraId="419B247A" w14:textId="77777777" w:rsidR="00013D63" w:rsidRDefault="00013D63" w:rsidP="00C42024">
            <w:r w:rsidRPr="00BA41BE">
              <w:t xml:space="preserve">10 </w:t>
            </w:r>
          </w:p>
          <w:p w14:paraId="77D32C57" w14:textId="77777777" w:rsidR="00013D63" w:rsidRPr="00CE3AC9" w:rsidRDefault="00013D63" w:rsidP="00C42024">
            <w:r w:rsidRPr="005E667C">
              <w:rPr>
                <w:i/>
                <w:iCs/>
              </w:rPr>
              <w:t>(3.8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7B590581" w14:textId="77777777" w:rsidR="00013D63" w:rsidRDefault="00013D63" w:rsidP="00C42024">
            <w:r w:rsidRPr="00BA41BE">
              <w:t xml:space="preserve">12 </w:t>
            </w:r>
          </w:p>
          <w:p w14:paraId="21352877" w14:textId="77777777" w:rsidR="00013D63" w:rsidRPr="00CE3AC9" w:rsidRDefault="00013D63" w:rsidP="00C42024">
            <w:r w:rsidRPr="005E667C">
              <w:rPr>
                <w:i/>
                <w:iCs/>
              </w:rPr>
              <w:t>(4.</w:t>
            </w:r>
            <w:r>
              <w:rPr>
                <w:i/>
                <w:iCs/>
              </w:rPr>
              <w:t>6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0F5E27CA" w14:textId="77777777" w:rsidR="00013D63" w:rsidRDefault="00013D63" w:rsidP="00C42024">
            <w:r w:rsidRPr="00BA41BE">
              <w:t xml:space="preserve">61 </w:t>
            </w:r>
          </w:p>
          <w:p w14:paraId="2A291998" w14:textId="77777777" w:rsidR="00013D63" w:rsidRPr="00CE3AC9" w:rsidRDefault="00013D63" w:rsidP="00C42024">
            <w:r w:rsidRPr="005E667C">
              <w:rPr>
                <w:i/>
                <w:iCs/>
              </w:rPr>
              <w:t>(23.</w:t>
            </w:r>
            <w:r>
              <w:rPr>
                <w:i/>
                <w:iCs/>
              </w:rPr>
              <w:t>2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05C7B251" w14:textId="77777777" w:rsidR="00013D63" w:rsidRDefault="00013D63" w:rsidP="00C42024">
            <w:r w:rsidRPr="00BA41BE">
              <w:t xml:space="preserve">47 </w:t>
            </w:r>
          </w:p>
          <w:p w14:paraId="59107596" w14:textId="77777777" w:rsidR="00013D63" w:rsidRPr="00CE3AC9" w:rsidRDefault="00013D63" w:rsidP="00C42024">
            <w:r w:rsidRPr="005E667C">
              <w:rPr>
                <w:i/>
                <w:iCs/>
              </w:rPr>
              <w:t>(17.</w:t>
            </w:r>
            <w:r>
              <w:rPr>
                <w:i/>
                <w:iCs/>
              </w:rPr>
              <w:t>9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</w:tcPr>
          <w:p w14:paraId="677BE31E" w14:textId="77777777" w:rsidR="00013D63" w:rsidRPr="00CE3AC9" w:rsidRDefault="00013D63" w:rsidP="00C42024">
            <w:r w:rsidRPr="00BA41BE">
              <w:t>133</w:t>
            </w:r>
            <w:r>
              <w:t>***</w:t>
            </w:r>
            <w:r w:rsidRPr="00BA41BE">
              <w:t xml:space="preserve"> </w:t>
            </w:r>
            <w:r w:rsidRPr="005E667C">
              <w:rPr>
                <w:i/>
                <w:iCs/>
              </w:rPr>
              <w:t>(50.</w:t>
            </w:r>
            <w:r>
              <w:rPr>
                <w:i/>
                <w:iCs/>
              </w:rPr>
              <w:t>6</w:t>
            </w:r>
            <w:r w:rsidRPr="005E667C">
              <w:rPr>
                <w:i/>
                <w:iCs/>
              </w:rPr>
              <w:t>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16C4D7C2" w14:textId="77777777" w:rsidR="00013D63" w:rsidRPr="005E667C" w:rsidRDefault="00013D63" w:rsidP="00C42024">
            <w:r w:rsidRPr="005E667C">
              <w:t>263</w:t>
            </w:r>
          </w:p>
          <w:p w14:paraId="1895E97F" w14:textId="77777777" w:rsidR="00013D63" w:rsidRPr="00CE3AC9" w:rsidRDefault="00013D63" w:rsidP="00C42024">
            <w:r w:rsidRPr="005E667C">
              <w:rPr>
                <w:i/>
                <w:iCs/>
              </w:rPr>
              <w:t>(100</w:t>
            </w:r>
            <w:r>
              <w:rPr>
                <w:i/>
                <w:iCs/>
              </w:rPr>
              <w:t>.0</w:t>
            </w:r>
            <w:r w:rsidRPr="005E667C">
              <w:rPr>
                <w:i/>
                <w:iCs/>
              </w:rPr>
              <w:t>%)</w:t>
            </w:r>
          </w:p>
        </w:tc>
      </w:tr>
      <w:tr w:rsidR="00013D63" w:rsidRPr="005C583B" w14:paraId="264A62E1" w14:textId="77777777" w:rsidTr="00C42024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D77FC" w14:textId="77777777" w:rsidR="00013D63" w:rsidRPr="00AD430C" w:rsidRDefault="00013D63" w:rsidP="00C42024">
            <w:r w:rsidRPr="00DB7081">
              <w:t xml:space="preserve">Which of the following best describes how COVID-19 influences your thoughts about sharing your anonymous </w:t>
            </w:r>
            <w:proofErr w:type="spellStart"/>
            <w:r w:rsidRPr="00DB7081">
              <w:t>flu@home</w:t>
            </w:r>
            <w:proofErr w:type="spellEnd"/>
            <w:r w:rsidRPr="00DB7081">
              <w:t xml:space="preserve"> test results for research purposes? 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0F77B" w14:textId="77777777" w:rsidR="00013D63" w:rsidRDefault="00013D63" w:rsidP="00C42024">
            <w:r w:rsidRPr="00BA41BE">
              <w:t xml:space="preserve">6 </w:t>
            </w:r>
          </w:p>
          <w:p w14:paraId="6C530A1D" w14:textId="77777777" w:rsidR="00013D63" w:rsidRPr="00CE3AC9" w:rsidRDefault="00013D63" w:rsidP="00C42024">
            <w:r w:rsidRPr="00626020">
              <w:rPr>
                <w:i/>
                <w:iCs/>
              </w:rPr>
              <w:t>(2.3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7F1F8" w14:textId="77777777" w:rsidR="00013D63" w:rsidRDefault="00013D63" w:rsidP="00C42024">
            <w:r w:rsidRPr="00BA41BE">
              <w:t xml:space="preserve">8 </w:t>
            </w:r>
          </w:p>
          <w:p w14:paraId="53CAA59D" w14:textId="77777777" w:rsidR="00013D63" w:rsidRPr="00CE3AC9" w:rsidRDefault="00013D63" w:rsidP="00C42024">
            <w:r w:rsidRPr="00626020">
              <w:rPr>
                <w:i/>
                <w:iCs/>
              </w:rPr>
              <w:t>(3.</w:t>
            </w:r>
            <w:r>
              <w:rPr>
                <w:i/>
                <w:iCs/>
              </w:rPr>
              <w:t>1</w:t>
            </w:r>
            <w:r w:rsidRPr="00626020">
              <w:rPr>
                <w:i/>
                <w:iCs/>
              </w:rPr>
              <w:t>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04ECE" w14:textId="77777777" w:rsidR="00013D63" w:rsidRDefault="00013D63" w:rsidP="00C42024">
            <w:r w:rsidRPr="00BA41BE">
              <w:t xml:space="preserve">59 </w:t>
            </w:r>
          </w:p>
          <w:p w14:paraId="5E1BF559" w14:textId="77777777" w:rsidR="00013D63" w:rsidRPr="00CE3AC9" w:rsidRDefault="00013D63" w:rsidP="00C42024">
            <w:r w:rsidRPr="00626020">
              <w:rPr>
                <w:i/>
                <w:iCs/>
              </w:rPr>
              <w:t>(21.6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0403B" w14:textId="77777777" w:rsidR="00013D63" w:rsidRDefault="00013D63" w:rsidP="00C42024">
            <w:r w:rsidRPr="00BA41BE">
              <w:t xml:space="preserve">45 </w:t>
            </w:r>
          </w:p>
          <w:p w14:paraId="2BCCFCAA" w14:textId="77777777" w:rsidR="00013D63" w:rsidRPr="00CE3AC9" w:rsidRDefault="00013D63" w:rsidP="00C42024">
            <w:r w:rsidRPr="00626020">
              <w:rPr>
                <w:i/>
                <w:iCs/>
              </w:rPr>
              <w:t>(17.2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5C884" w14:textId="77777777" w:rsidR="00013D63" w:rsidRPr="00CE3AC9" w:rsidRDefault="00013D63" w:rsidP="00C42024">
            <w:r w:rsidRPr="00BA41BE">
              <w:t>143</w:t>
            </w:r>
            <w:r>
              <w:t>***</w:t>
            </w:r>
            <w:r w:rsidRPr="00BA41BE">
              <w:t xml:space="preserve"> </w:t>
            </w:r>
            <w:r w:rsidRPr="00626020">
              <w:rPr>
                <w:i/>
                <w:iCs/>
              </w:rPr>
              <w:t>(50.</w:t>
            </w:r>
            <w:r>
              <w:rPr>
                <w:i/>
                <w:iCs/>
              </w:rPr>
              <w:t>8</w:t>
            </w:r>
            <w:r w:rsidRPr="00626020">
              <w:rPr>
                <w:i/>
                <w:iCs/>
              </w:rPr>
              <w:t>%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A6A16" w14:textId="77777777" w:rsidR="00013D63" w:rsidRPr="00626020" w:rsidRDefault="00013D63" w:rsidP="00C42024">
            <w:r w:rsidRPr="00626020">
              <w:t>261</w:t>
            </w:r>
          </w:p>
          <w:p w14:paraId="55F4AAD4" w14:textId="77777777" w:rsidR="00013D63" w:rsidRPr="00CE3AC9" w:rsidRDefault="00013D63" w:rsidP="00C42024">
            <w:r w:rsidRPr="00626020">
              <w:rPr>
                <w:i/>
                <w:iCs/>
              </w:rPr>
              <w:t>(100</w:t>
            </w:r>
            <w:r>
              <w:rPr>
                <w:i/>
                <w:iCs/>
              </w:rPr>
              <w:t>.0</w:t>
            </w:r>
            <w:r w:rsidRPr="00626020">
              <w:rPr>
                <w:i/>
                <w:iCs/>
              </w:rPr>
              <w:t>%)</w:t>
            </w:r>
          </w:p>
        </w:tc>
      </w:tr>
    </w:tbl>
    <w:p w14:paraId="0EC01FBE" w14:textId="77777777" w:rsidR="00013D63" w:rsidRDefault="00013D63" w:rsidP="00013D63">
      <w:pPr>
        <w:pStyle w:val="AMIABodyText"/>
        <w:widowControl w:val="0"/>
        <w:rPr>
          <w:rFonts w:asciiTheme="minorHAnsi" w:hAnsiTheme="minorHAnsi"/>
          <w:bCs/>
          <w:sz w:val="24"/>
          <w:szCs w:val="24"/>
        </w:rPr>
      </w:pPr>
      <w:r>
        <w:t>Note: *** designates mode</w:t>
      </w:r>
    </w:p>
    <w:p w14:paraId="7B8E72DE" w14:textId="77777777" w:rsidR="00013D63" w:rsidRDefault="00013D63" w:rsidP="00013D63">
      <w:pPr>
        <w:rPr>
          <w:rFonts w:eastAsia="Times New Roman" w:cs="Times New Roman"/>
          <w:b/>
          <w:i/>
          <w:iCs/>
          <w:color w:val="000000" w:themeColor="text1"/>
        </w:rPr>
      </w:pPr>
    </w:p>
    <w:p w14:paraId="22D9AD5B" w14:textId="77777777" w:rsidR="00013D63" w:rsidRDefault="00013D63" w:rsidP="00013D63">
      <w:pPr>
        <w:pStyle w:val="Heading1"/>
      </w:pPr>
    </w:p>
    <w:p w14:paraId="3E0DCE7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3D63"/>
    <w:rsid w:val="00013D6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ADF4"/>
  <w15:chartTrackingRefBased/>
  <w15:docId w15:val="{6EDD7B9C-74A1-4549-8FC0-D78790FE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D6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D6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D6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D6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13D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13D6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013D63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13D63"/>
    <w:pPr>
      <w:spacing w:line="240" w:lineRule="auto"/>
    </w:pPr>
    <w:rPr>
      <w:i/>
      <w:iCs/>
      <w:color w:val="1F497D" w:themeColor="text2"/>
      <w:sz w:val="18"/>
      <w:szCs w:val="18"/>
      <w:lang w:val="en-US" w:eastAsia="en-US"/>
    </w:rPr>
  </w:style>
  <w:style w:type="paragraph" w:customStyle="1" w:styleId="AMIABodyText">
    <w:name w:val="AMIA Body Text"/>
    <w:basedOn w:val="Normal"/>
    <w:rsid w:val="00013D63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5-27T05:45:00Z</dcterms:created>
  <dcterms:modified xsi:type="dcterms:W3CDTF">2022-05-27T05:45:00Z</dcterms:modified>
</cp:coreProperties>
</file>